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0E029" w14:textId="6608AEF4" w:rsidR="00E4517D" w:rsidRDefault="00BC3866">
      <w:pPr>
        <w:outlineLvl w:val="0"/>
      </w:pPr>
      <w:r w:rsidRPr="00BC3866">
        <w:rPr>
          <w:lang w:val="en-US"/>
        </w:rPr>
        <w:t>Supplementary t</w:t>
      </w:r>
      <w:r>
        <w:rPr>
          <w:lang w:val="en-US"/>
        </w:rPr>
        <w:t xml:space="preserve">able 3. </w:t>
      </w:r>
      <w:r w:rsidRPr="00187612">
        <w:rPr>
          <w:lang w:val="en-US"/>
        </w:rPr>
        <w:t>Documentation</w:t>
      </w:r>
      <w:r w:rsidR="00254A24">
        <w:t xml:space="preserve"> of the model "</w:t>
      </w:r>
      <w:proofErr w:type="spellStart"/>
      <w:r w:rsidR="00254A24" w:rsidRPr="00555FEF">
        <w:rPr>
          <w:lang w:val="en-US"/>
        </w:rPr>
        <w:t>Tolerization_model</w:t>
      </w:r>
      <w:proofErr w:type="spellEnd"/>
      <w:r w:rsidR="00254A24" w:rsidRPr="00555FEF">
        <w:rPr>
          <w:lang w:val="en-US"/>
        </w:rPr>
        <w:t>_</w:t>
      </w:r>
      <w:r w:rsidR="00254A24">
        <w:t>IL10"</w:t>
      </w:r>
    </w:p>
    <w:p w14:paraId="3C79B99F" w14:textId="77777777" w:rsidR="00D72CA2" w:rsidRDefault="00D72CA2">
      <w:pPr>
        <w:outlineLvl w:val="0"/>
      </w:pPr>
    </w:p>
    <w:p w14:paraId="1F40E02A" w14:textId="0B12AE88" w:rsidR="00E4517D" w:rsidRDefault="00254A24">
      <w:pPr>
        <w:outlineLvl w:val="1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F40E029" wp14:editId="1F40E02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914400" cy="914400"/>
            <wp:effectExtent l="0" t="0" r="0" b="0"/>
            <wp:wrapSquare wrapText="bothSides"/>
            <wp:docPr id="1919921957" name="Picture 191992195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F40E02B" w14:textId="77777777" w:rsidR="00E4517D" w:rsidRDefault="00E4517D"/>
    <w:p w14:paraId="1F40E02C" w14:textId="77777777" w:rsidR="00E4517D" w:rsidRDefault="00E4517D"/>
    <w:p w14:paraId="1F40E02D" w14:textId="3C9EE860" w:rsidR="00E4517D" w:rsidRDefault="00E4517D">
      <w:pPr>
        <w:outlineLvl w:val="1"/>
      </w:pPr>
    </w:p>
    <w:p w14:paraId="4AA7CFF8" w14:textId="77777777" w:rsidR="00D72CA2" w:rsidRDefault="00D72CA2">
      <w:pPr>
        <w:outlineLvl w:val="1"/>
      </w:pPr>
    </w:p>
    <w:p w14:paraId="5B53E124" w14:textId="77777777" w:rsidR="00D72CA2" w:rsidRDefault="00D72CA2">
      <w:pPr>
        <w:outlineLvl w:val="1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104"/>
        <w:gridCol w:w="1944"/>
        <w:gridCol w:w="1912"/>
      </w:tblGrid>
      <w:tr w:rsidR="00E4517D" w14:paraId="1F40E031" w14:textId="77777777">
        <w:tc>
          <w:tcPr>
            <w:tcW w:w="0" w:type="auto"/>
          </w:tcPr>
          <w:p w14:paraId="1F40E02E" w14:textId="3291A9D3" w:rsidR="00E4517D" w:rsidRPr="00187612" w:rsidRDefault="000C0BB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  <w:lang w:val="es-ES"/>
              </w:rPr>
              <w:t>Nodes</w:t>
            </w:r>
            <w:proofErr w:type="spellEnd"/>
            <w:r>
              <w:rPr>
                <w:b/>
                <w:bCs/>
                <w:lang w:val="es-ES"/>
              </w:rPr>
              <w:t xml:space="preserve"> </w:t>
            </w:r>
            <w:r w:rsidR="00254A24" w:rsidRPr="00187612">
              <w:rPr>
                <w:b/>
                <w:bCs/>
              </w:rPr>
              <w:t>ID</w:t>
            </w:r>
          </w:p>
        </w:tc>
        <w:tc>
          <w:tcPr>
            <w:tcW w:w="0" w:type="auto"/>
          </w:tcPr>
          <w:p w14:paraId="1F40E02F" w14:textId="0BBD3DC5" w:rsidR="00E4517D" w:rsidRPr="004F559D" w:rsidRDefault="00254A24">
            <w:pPr>
              <w:rPr>
                <w:b/>
                <w:bCs/>
                <w:lang w:val="es-ES"/>
              </w:rPr>
            </w:pPr>
            <w:r w:rsidRPr="00187612">
              <w:rPr>
                <w:b/>
                <w:bCs/>
              </w:rPr>
              <w:t>Val</w:t>
            </w:r>
          </w:p>
        </w:tc>
        <w:tc>
          <w:tcPr>
            <w:tcW w:w="0" w:type="auto"/>
          </w:tcPr>
          <w:p w14:paraId="1F40E030" w14:textId="77777777" w:rsidR="00E4517D" w:rsidRPr="00187612" w:rsidRDefault="00254A24">
            <w:pPr>
              <w:rPr>
                <w:b/>
                <w:bCs/>
              </w:rPr>
            </w:pPr>
            <w:r w:rsidRPr="00187612">
              <w:rPr>
                <w:b/>
                <w:bCs/>
              </w:rPr>
              <w:t>Logical function</w:t>
            </w:r>
          </w:p>
        </w:tc>
      </w:tr>
      <w:tr w:rsidR="00E4517D" w14:paraId="1F40E034" w14:textId="77777777">
        <w:tc>
          <w:tcPr>
            <w:tcW w:w="0" w:type="auto"/>
          </w:tcPr>
          <w:p w14:paraId="1F40E032" w14:textId="77777777" w:rsidR="00E4517D" w:rsidRDefault="00254A24">
            <w:r>
              <w:t>IL10</w:t>
            </w:r>
          </w:p>
        </w:tc>
        <w:tc>
          <w:tcPr>
            <w:tcW w:w="0" w:type="auto"/>
            <w:gridSpan w:val="2"/>
          </w:tcPr>
          <w:p w14:paraId="1F40E033" w14:textId="77777777" w:rsidR="00E4517D" w:rsidRDefault="00254A24">
            <w:r>
              <w:t>Input node</w:t>
            </w:r>
          </w:p>
        </w:tc>
      </w:tr>
      <w:tr w:rsidR="00E4517D" w14:paraId="1F40E037" w14:textId="77777777">
        <w:trPr>
          <w:gridAfter w:val="1"/>
        </w:trPr>
        <w:tc>
          <w:tcPr>
            <w:tcW w:w="0" w:type="auto"/>
            <w:gridSpan w:val="2"/>
          </w:tcPr>
          <w:p w14:paraId="1F40E035" w14:textId="77777777" w:rsidR="00E4517D" w:rsidRDefault="00254A24">
            <w:r>
              <w:t>IL-10 homodimers bind to the extracellular portion of the IL-10R receptor.</w:t>
            </w:r>
          </w:p>
          <w:p w14:paraId="1F40E036" w14:textId="77777777" w:rsidR="00E4517D" w:rsidRDefault="00254A24">
            <w:r>
              <w:t>Schülke S. Induction of Interleukin-10 Producing Dendritic Cells As a Tool to Suppress Allergen-Specific T Helper 2 Responses. Front Immunol. 2018 Mar 19;9:455. doi: 10.3389/fimmu.2018.00455. PMID: 29616018; PMCID: PMC5867300.</w:t>
            </w:r>
          </w:p>
        </w:tc>
      </w:tr>
      <w:tr w:rsidR="00E4517D" w14:paraId="1F40E03B" w14:textId="77777777">
        <w:tc>
          <w:tcPr>
            <w:tcW w:w="0" w:type="auto"/>
          </w:tcPr>
          <w:p w14:paraId="1F40E038" w14:textId="77777777" w:rsidR="00E4517D" w:rsidRDefault="00254A24">
            <w:r>
              <w:t>IL10R</w:t>
            </w:r>
          </w:p>
        </w:tc>
        <w:tc>
          <w:tcPr>
            <w:tcW w:w="0" w:type="auto"/>
          </w:tcPr>
          <w:p w14:paraId="1F40E039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3A" w14:textId="77777777" w:rsidR="00E4517D" w:rsidRDefault="00254A24">
            <w:pPr>
              <w:numPr>
                <w:ilvl w:val="0"/>
                <w:numId w:val="1"/>
              </w:numPr>
            </w:pPr>
            <w:r>
              <w:t>IL10</w:t>
            </w:r>
          </w:p>
        </w:tc>
      </w:tr>
      <w:tr w:rsidR="00E4517D" w14:paraId="1F40E03E" w14:textId="77777777">
        <w:trPr>
          <w:gridAfter w:val="1"/>
        </w:trPr>
        <w:tc>
          <w:tcPr>
            <w:tcW w:w="0" w:type="auto"/>
            <w:gridSpan w:val="2"/>
          </w:tcPr>
          <w:p w14:paraId="1F40E03C" w14:textId="77777777" w:rsidR="00E4517D" w:rsidRDefault="00254A24">
            <w:r>
              <w:t>After the union of IL-10 homodimers, the recruitment of Jak1 and its subsequent phosphorylation by the alpha chain is triggered, while Tyk2 is recruited and similarly phosphorylated by the beta chain.</w:t>
            </w:r>
          </w:p>
          <w:p w14:paraId="1F40E03D" w14:textId="77777777" w:rsidR="00E4517D" w:rsidRDefault="00254A24">
            <w:pPr>
              <w:numPr>
                <w:ilvl w:val="0"/>
                <w:numId w:val="50"/>
              </w:numPr>
            </w:pPr>
            <w:r>
              <w:t>Schülke S. Induction of Interleukin-10 Producing Dendritic Cells As a Tool to Suppress Allergen-Specific T Helper 2 Responses. Front Immunol. 2018 Mar 19;9:455. doi: 10.3389/fimmu.2018.00455. PMID: 29616018; PMCID: PMC5867300.</w:t>
            </w:r>
          </w:p>
        </w:tc>
      </w:tr>
      <w:tr w:rsidR="00E4517D" w14:paraId="1F40E042" w14:textId="77777777">
        <w:tc>
          <w:tcPr>
            <w:tcW w:w="0" w:type="auto"/>
          </w:tcPr>
          <w:p w14:paraId="1F40E03F" w14:textId="77777777" w:rsidR="00E4517D" w:rsidRDefault="00254A24">
            <w:r>
              <w:t>JAK1</w:t>
            </w:r>
          </w:p>
        </w:tc>
        <w:tc>
          <w:tcPr>
            <w:tcW w:w="0" w:type="auto"/>
          </w:tcPr>
          <w:p w14:paraId="1F40E040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41" w14:textId="77777777" w:rsidR="00E4517D" w:rsidRDefault="00254A24">
            <w:pPr>
              <w:numPr>
                <w:ilvl w:val="0"/>
                <w:numId w:val="2"/>
              </w:numPr>
            </w:pPr>
            <w:r>
              <w:t>IL10R &amp; !SOCS3</w:t>
            </w:r>
          </w:p>
        </w:tc>
      </w:tr>
      <w:tr w:rsidR="00E4517D" w14:paraId="1F40E045" w14:textId="77777777">
        <w:trPr>
          <w:gridAfter w:val="1"/>
        </w:trPr>
        <w:tc>
          <w:tcPr>
            <w:tcW w:w="0" w:type="auto"/>
            <w:gridSpan w:val="2"/>
          </w:tcPr>
          <w:p w14:paraId="1F40E043" w14:textId="77777777" w:rsidR="00E4517D" w:rsidRDefault="00254A24">
            <w:r>
              <w:t>The phosphorylation of the Jak1-Tyk2 complex will mediate the phosphorylation of STAT3.</w:t>
            </w:r>
          </w:p>
          <w:p w14:paraId="1F40E044" w14:textId="77777777" w:rsidR="00E4517D" w:rsidRDefault="00254A24">
            <w:pPr>
              <w:numPr>
                <w:ilvl w:val="0"/>
                <w:numId w:val="51"/>
              </w:numPr>
            </w:pPr>
            <w:r>
              <w:t>Schülke S. Induction of Interleukin-10 Producing Dendritic Cells As a Tool to Suppress Allergen-Specific T Helper 2 Responses. Front Immunol. 2018 Mar 19;9:455. doi: 10.3389/fimmu.2018.00455. PMID: 29616018; PMCID: PMC5867300.</w:t>
            </w:r>
          </w:p>
        </w:tc>
      </w:tr>
      <w:tr w:rsidR="00E4517D" w14:paraId="1F40E049" w14:textId="77777777">
        <w:tc>
          <w:tcPr>
            <w:tcW w:w="0" w:type="auto"/>
          </w:tcPr>
          <w:p w14:paraId="1F40E046" w14:textId="77777777" w:rsidR="00E4517D" w:rsidRDefault="00254A24">
            <w:r>
              <w:t>Tyk2</w:t>
            </w:r>
          </w:p>
        </w:tc>
        <w:tc>
          <w:tcPr>
            <w:tcW w:w="0" w:type="auto"/>
          </w:tcPr>
          <w:p w14:paraId="1F40E047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48" w14:textId="77777777" w:rsidR="00E4517D" w:rsidRDefault="00254A24">
            <w:pPr>
              <w:numPr>
                <w:ilvl w:val="0"/>
                <w:numId w:val="3"/>
              </w:numPr>
            </w:pPr>
            <w:r>
              <w:t>IL10R</w:t>
            </w:r>
          </w:p>
        </w:tc>
      </w:tr>
      <w:tr w:rsidR="00E4517D" w14:paraId="1F40E04C" w14:textId="77777777">
        <w:trPr>
          <w:gridAfter w:val="1"/>
        </w:trPr>
        <w:tc>
          <w:tcPr>
            <w:tcW w:w="0" w:type="auto"/>
            <w:gridSpan w:val="2"/>
          </w:tcPr>
          <w:p w14:paraId="1F40E04A" w14:textId="77777777" w:rsidR="00E4517D" w:rsidRDefault="00254A24">
            <w:r>
              <w:t>Phosphorylation of the Jak1/Tyk2 complex will mediate STAT3 phosphorylation..</w:t>
            </w:r>
          </w:p>
          <w:p w14:paraId="1F40E04B" w14:textId="77777777" w:rsidR="00E4517D" w:rsidRDefault="00254A24">
            <w:pPr>
              <w:numPr>
                <w:ilvl w:val="0"/>
                <w:numId w:val="52"/>
              </w:numPr>
            </w:pPr>
            <w:r>
              <w:t>Schülke S. Induction of Interleukin-10 Producing Dendritic Cells As a Tool to Suppress Allergen-Specific T Helper 2 Responses. Front Immunol. 2018 Mar 19;9:455. doi: 10.3389/fimmu.2018.00455. PMID: 29616018; PMCID: PMC5867300.</w:t>
            </w:r>
          </w:p>
        </w:tc>
      </w:tr>
      <w:tr w:rsidR="00E4517D" w14:paraId="1F40E050" w14:textId="77777777">
        <w:tc>
          <w:tcPr>
            <w:tcW w:w="0" w:type="auto"/>
          </w:tcPr>
          <w:p w14:paraId="1F40E04D" w14:textId="77777777" w:rsidR="00E4517D" w:rsidRDefault="00254A24">
            <w:r>
              <w:t>STAT3</w:t>
            </w:r>
          </w:p>
        </w:tc>
        <w:tc>
          <w:tcPr>
            <w:tcW w:w="0" w:type="auto"/>
          </w:tcPr>
          <w:p w14:paraId="1F40E04E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4F" w14:textId="77777777" w:rsidR="00E4517D" w:rsidRDefault="00254A24">
            <w:pPr>
              <w:numPr>
                <w:ilvl w:val="0"/>
                <w:numId w:val="4"/>
              </w:numPr>
            </w:pPr>
            <w:r>
              <w:t>Tyk2 | JAK1</w:t>
            </w:r>
          </w:p>
        </w:tc>
      </w:tr>
      <w:tr w:rsidR="00E4517D" w14:paraId="1F40E053" w14:textId="77777777">
        <w:trPr>
          <w:gridAfter w:val="1"/>
        </w:trPr>
        <w:tc>
          <w:tcPr>
            <w:tcW w:w="0" w:type="auto"/>
            <w:gridSpan w:val="2"/>
          </w:tcPr>
          <w:p w14:paraId="1F40E051" w14:textId="77777777" w:rsidR="00E4517D" w:rsidRDefault="00254A24">
            <w:r>
              <w:lastRenderedPageBreak/>
              <w:t>Once STAT3 is activated and phosphorylated, it causes a translocation of its homodimers to the nucleus where they bind to STAT binding elements and induce the expression of genes that respond to STAT3. These include suppressor of cytokine signaling 3 (SOCS-3), IL-1 receptor antagonist, transcription factors such as Bcl3.</w:t>
            </w:r>
            <w:r>
              <w:br/>
            </w:r>
            <w:r>
              <w:br/>
              <w:t>It also inhibits the expression of genes that respond to IL-4 and IL-13 (il4 and il13 activate stat6) by suppressing STAT6 activation.</w:t>
            </w:r>
          </w:p>
          <w:p w14:paraId="1F40E052" w14:textId="77777777" w:rsidR="00E4517D" w:rsidRDefault="00254A24">
            <w:pPr>
              <w:numPr>
                <w:ilvl w:val="0"/>
                <w:numId w:val="53"/>
              </w:numPr>
            </w:pPr>
            <w:r>
              <w:t>Schülke S. Induction of Interleukin-10 Producing Dendritic Cells As a Tool to Suppress Allergen-Specific T Helper 2 Responses. Front Immunol. 2018 Mar 19;9:455. doi: 10.3389/fimmu.2018.00455. PMID: 29616018; PMCID: PMC5867300.</w:t>
            </w:r>
          </w:p>
        </w:tc>
      </w:tr>
      <w:tr w:rsidR="00E4517D" w14:paraId="1F40E057" w14:textId="77777777">
        <w:tc>
          <w:tcPr>
            <w:tcW w:w="0" w:type="auto"/>
          </w:tcPr>
          <w:p w14:paraId="1F40E054" w14:textId="77777777" w:rsidR="00E4517D" w:rsidRDefault="00254A24">
            <w:r>
              <w:t>NFkB</w:t>
            </w:r>
          </w:p>
        </w:tc>
        <w:tc>
          <w:tcPr>
            <w:tcW w:w="0" w:type="auto"/>
          </w:tcPr>
          <w:p w14:paraId="1F40E055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56" w14:textId="77777777" w:rsidR="00E4517D" w:rsidRDefault="00254A24">
            <w:pPr>
              <w:numPr>
                <w:ilvl w:val="0"/>
                <w:numId w:val="5"/>
              </w:numPr>
            </w:pPr>
            <w:r>
              <w:t>IL1R &amp; !Bcl3</w:t>
            </w:r>
          </w:p>
        </w:tc>
      </w:tr>
      <w:tr w:rsidR="00E4517D" w14:paraId="1F40E05A" w14:textId="77777777">
        <w:trPr>
          <w:gridAfter w:val="1"/>
        </w:trPr>
        <w:tc>
          <w:tcPr>
            <w:tcW w:w="0" w:type="auto"/>
            <w:gridSpan w:val="2"/>
          </w:tcPr>
          <w:p w14:paraId="1F40E058" w14:textId="77777777" w:rsidR="00E4517D" w:rsidRDefault="00254A24">
            <w:r>
              <w:t>Activates the transcription of genes that code for cytokines such as IL-1B and TNFa and is involved in the production of other inflammatory cytokines such as interferon gamma (IFN-g), IL-6, IL-2, and IL-8.</w:t>
            </w:r>
          </w:p>
          <w:p w14:paraId="1F40E059" w14:textId="77777777" w:rsidR="00E4517D" w:rsidRDefault="00254A24">
            <w:pPr>
              <w:numPr>
                <w:ilvl w:val="0"/>
                <w:numId w:val="54"/>
              </w:numPr>
            </w:pPr>
            <w:r>
              <w:t>López-Bojorquez, Lucia Nikolaia. (2004). La regulación del factor de transcripción NF-κB. Un mediador molecular en el proceso inflamatorio. Revista de investigación clínica, 56(1), 83-92. Recuperado en 22 de marzo de 2021, de http://www.scielo.org.mx/scielo.php?script=sci_arttext&amp;pid=S0034-83762004000100012&amp;lng=es&amp;tlng=es.</w:t>
            </w:r>
          </w:p>
        </w:tc>
      </w:tr>
      <w:tr w:rsidR="00E4517D" w14:paraId="1F40E05E" w14:textId="77777777">
        <w:tc>
          <w:tcPr>
            <w:tcW w:w="0" w:type="auto"/>
          </w:tcPr>
          <w:p w14:paraId="1F40E05B" w14:textId="77777777" w:rsidR="00E4517D" w:rsidRDefault="00254A24">
            <w:r>
              <w:t>STAT6</w:t>
            </w:r>
          </w:p>
        </w:tc>
        <w:tc>
          <w:tcPr>
            <w:tcW w:w="0" w:type="auto"/>
          </w:tcPr>
          <w:p w14:paraId="1F40E05C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5D" w14:textId="77777777" w:rsidR="00E4517D" w:rsidRDefault="00254A24">
            <w:pPr>
              <w:numPr>
                <w:ilvl w:val="0"/>
                <w:numId w:val="6"/>
              </w:numPr>
            </w:pPr>
            <w:r>
              <w:t>!STAT3</w:t>
            </w:r>
          </w:p>
        </w:tc>
      </w:tr>
      <w:tr w:rsidR="00E4517D" w14:paraId="1F40E061" w14:textId="77777777">
        <w:trPr>
          <w:gridAfter w:val="1"/>
        </w:trPr>
        <w:tc>
          <w:tcPr>
            <w:tcW w:w="0" w:type="auto"/>
            <w:gridSpan w:val="2"/>
          </w:tcPr>
          <w:p w14:paraId="1F40E05F" w14:textId="77777777" w:rsidR="00E4517D" w:rsidRDefault="00254A24">
            <w:r>
              <w:t>STAT6 is able to downregulate IL-10 production and promote IL-12 production.</w:t>
            </w:r>
          </w:p>
          <w:p w14:paraId="1F40E060" w14:textId="77777777" w:rsidR="00E4517D" w:rsidRDefault="00000000">
            <w:pPr>
              <w:numPr>
                <w:ilvl w:val="0"/>
                <w:numId w:val="55"/>
              </w:numPr>
            </w:pPr>
            <w:hyperlink r:id="rId6" w:history="1">
              <w:r w:rsidR="00254A24">
                <w:t>https://www.ncbi.nlm.nih.gov/pmc/articles/PMC3107597/</w:t>
              </w:r>
            </w:hyperlink>
          </w:p>
        </w:tc>
      </w:tr>
      <w:tr w:rsidR="00E4517D" w14:paraId="1F40E065" w14:textId="77777777">
        <w:tc>
          <w:tcPr>
            <w:tcW w:w="0" w:type="auto"/>
          </w:tcPr>
          <w:p w14:paraId="1F40E062" w14:textId="77777777" w:rsidR="00E4517D" w:rsidRDefault="00254A24">
            <w:r>
              <w:t>TCF7L2</w:t>
            </w:r>
          </w:p>
        </w:tc>
        <w:tc>
          <w:tcPr>
            <w:tcW w:w="0" w:type="auto"/>
          </w:tcPr>
          <w:p w14:paraId="1F40E063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64" w14:textId="77777777" w:rsidR="00E4517D" w:rsidRDefault="00254A24">
            <w:pPr>
              <w:numPr>
                <w:ilvl w:val="0"/>
                <w:numId w:val="7"/>
              </w:numPr>
            </w:pPr>
            <w:r>
              <w:t>TFCP2L1 &amp; !CEBPB &amp; !IRF8</w:t>
            </w:r>
          </w:p>
        </w:tc>
      </w:tr>
      <w:tr w:rsidR="00E4517D" w14:paraId="1F40E069" w14:textId="77777777">
        <w:trPr>
          <w:gridAfter w:val="1"/>
        </w:trPr>
        <w:tc>
          <w:tcPr>
            <w:tcW w:w="0" w:type="auto"/>
            <w:gridSpan w:val="2"/>
          </w:tcPr>
          <w:p w14:paraId="1F40E066" w14:textId="77777777" w:rsidR="00E4517D" w:rsidRDefault="00254A24">
            <w:r>
              <w:t>Related with Wnt signaling.</w:t>
            </w:r>
            <w:r>
              <w:br/>
            </w:r>
            <w:r>
              <w:br/>
              <w:t>Our pattern matching results identified TFBS of TFCP2L1, CEBPB and IRF8</w:t>
            </w:r>
          </w:p>
          <w:p w14:paraId="1F40E067" w14:textId="77777777" w:rsidR="00E4517D" w:rsidRDefault="00000000">
            <w:pPr>
              <w:numPr>
                <w:ilvl w:val="0"/>
                <w:numId w:val="56"/>
              </w:numPr>
            </w:pPr>
            <w:hyperlink r:id="rId7" w:history="1">
              <w:r w:rsidR="00254A24">
                <w:t>https://link.springer.com/chapter/10.1007/5584_2021_663</w:t>
              </w:r>
            </w:hyperlink>
          </w:p>
          <w:p w14:paraId="1F40E068" w14:textId="77777777" w:rsidR="00E4517D" w:rsidRDefault="00000000">
            <w:hyperlink r:id="rId8" w:history="1">
              <w:r w:rsidR="00254A24">
                <w:t>https://pubmed.ncbi.nlm.nih.gov/30842629/</w:t>
              </w:r>
            </w:hyperlink>
          </w:p>
        </w:tc>
      </w:tr>
      <w:tr w:rsidR="00E4517D" w14:paraId="1F40E06D" w14:textId="77777777">
        <w:tc>
          <w:tcPr>
            <w:tcW w:w="0" w:type="auto"/>
          </w:tcPr>
          <w:p w14:paraId="1F40E06A" w14:textId="77777777" w:rsidR="00E4517D" w:rsidRDefault="00254A24">
            <w:r>
              <w:t>TFCP2L1</w:t>
            </w:r>
          </w:p>
        </w:tc>
        <w:tc>
          <w:tcPr>
            <w:tcW w:w="0" w:type="auto"/>
          </w:tcPr>
          <w:p w14:paraId="1F40E06B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6C" w14:textId="77777777" w:rsidR="00E4517D" w:rsidRDefault="00254A24">
            <w:pPr>
              <w:numPr>
                <w:ilvl w:val="0"/>
                <w:numId w:val="8"/>
              </w:numPr>
            </w:pPr>
            <w:r>
              <w:t>STAT3</w:t>
            </w:r>
          </w:p>
        </w:tc>
      </w:tr>
      <w:tr w:rsidR="00E4517D" w14:paraId="1F40E071" w14:textId="77777777">
        <w:trPr>
          <w:gridAfter w:val="1"/>
        </w:trPr>
        <w:tc>
          <w:tcPr>
            <w:tcW w:w="0" w:type="auto"/>
            <w:gridSpan w:val="2"/>
          </w:tcPr>
          <w:p w14:paraId="1F40E06E" w14:textId="77777777" w:rsidR="00E4517D" w:rsidRDefault="00254A24">
            <w:r>
              <w:t>STAT3 activates TFCP2L1</w:t>
            </w:r>
          </w:p>
          <w:p w14:paraId="1F40E06F" w14:textId="77777777" w:rsidR="00E4517D" w:rsidRDefault="00000000">
            <w:pPr>
              <w:numPr>
                <w:ilvl w:val="0"/>
                <w:numId w:val="57"/>
              </w:numPr>
            </w:pPr>
            <w:hyperlink r:id="rId9" w:history="1">
              <w:r w:rsidR="00254A24">
                <w:t>https://link.springer.com/chapter/10.1007/5584_2021_663</w:t>
              </w:r>
            </w:hyperlink>
          </w:p>
          <w:p w14:paraId="1F40E070" w14:textId="77777777" w:rsidR="00E4517D" w:rsidRDefault="00000000">
            <w:hyperlink r:id="rId10" w:history="1">
              <w:r w:rsidR="00254A24">
                <w:t>https://pubmed.ncbi.nlm.nih.gov/30842629/</w:t>
              </w:r>
            </w:hyperlink>
          </w:p>
        </w:tc>
      </w:tr>
      <w:tr w:rsidR="00E4517D" w14:paraId="1F40E075" w14:textId="77777777">
        <w:tc>
          <w:tcPr>
            <w:tcW w:w="0" w:type="auto"/>
          </w:tcPr>
          <w:p w14:paraId="1F40E072" w14:textId="77777777" w:rsidR="00E4517D" w:rsidRDefault="00254A24">
            <w:r>
              <w:t>IRF8</w:t>
            </w:r>
          </w:p>
        </w:tc>
        <w:tc>
          <w:tcPr>
            <w:tcW w:w="0" w:type="auto"/>
          </w:tcPr>
          <w:p w14:paraId="1F40E073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74" w14:textId="77777777" w:rsidR="00E4517D" w:rsidRDefault="00254A24">
            <w:pPr>
              <w:numPr>
                <w:ilvl w:val="0"/>
                <w:numId w:val="9"/>
              </w:numPr>
            </w:pPr>
            <w:r>
              <w:t>ERK</w:t>
            </w:r>
          </w:p>
        </w:tc>
      </w:tr>
      <w:tr w:rsidR="00E4517D" w14:paraId="1F40E078" w14:textId="77777777">
        <w:trPr>
          <w:gridAfter w:val="1"/>
        </w:trPr>
        <w:tc>
          <w:tcPr>
            <w:tcW w:w="0" w:type="auto"/>
            <w:gridSpan w:val="2"/>
          </w:tcPr>
          <w:p w14:paraId="1F40E076" w14:textId="77777777" w:rsidR="00E4517D" w:rsidRDefault="00254A24">
            <w:r>
              <w:lastRenderedPageBreak/>
              <w:t>ERK signaling IRF8 activation</w:t>
            </w:r>
          </w:p>
          <w:p w14:paraId="1F40E077" w14:textId="77777777" w:rsidR="00E4517D" w:rsidRDefault="00000000">
            <w:pPr>
              <w:numPr>
                <w:ilvl w:val="0"/>
                <w:numId w:val="58"/>
              </w:numPr>
            </w:pPr>
            <w:hyperlink r:id="rId11" w:history="1">
              <w:r w:rsidR="00254A24">
                <w:t>https://pubmed.ncbi.nlm.nih.gov/34705053/</w:t>
              </w:r>
            </w:hyperlink>
          </w:p>
        </w:tc>
      </w:tr>
      <w:tr w:rsidR="00E4517D" w14:paraId="1F40E07C" w14:textId="77777777">
        <w:tc>
          <w:tcPr>
            <w:tcW w:w="0" w:type="auto"/>
          </w:tcPr>
          <w:p w14:paraId="1F40E079" w14:textId="77777777" w:rsidR="00E4517D" w:rsidRDefault="00254A24">
            <w:r>
              <w:t>CEBPB</w:t>
            </w:r>
          </w:p>
        </w:tc>
        <w:tc>
          <w:tcPr>
            <w:tcW w:w="0" w:type="auto"/>
          </w:tcPr>
          <w:p w14:paraId="1F40E07A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7B" w14:textId="77777777" w:rsidR="00E4517D" w:rsidRDefault="00254A24">
            <w:pPr>
              <w:numPr>
                <w:ilvl w:val="0"/>
                <w:numId w:val="10"/>
              </w:numPr>
            </w:pPr>
            <w:r>
              <w:t>NFkB</w:t>
            </w:r>
          </w:p>
        </w:tc>
      </w:tr>
      <w:tr w:rsidR="00E4517D" w14:paraId="1F40E080" w14:textId="77777777">
        <w:trPr>
          <w:gridAfter w:val="1"/>
        </w:trPr>
        <w:tc>
          <w:tcPr>
            <w:tcW w:w="0" w:type="auto"/>
            <w:gridSpan w:val="2"/>
          </w:tcPr>
          <w:p w14:paraId="1F40E07D" w14:textId="77777777" w:rsidR="00E4517D" w:rsidRDefault="00254A24">
            <w:r>
              <w:t>Active in inflamatory response.</w:t>
            </w:r>
          </w:p>
          <w:p w14:paraId="1F40E07E" w14:textId="77777777" w:rsidR="00E4517D" w:rsidRDefault="00000000">
            <w:pPr>
              <w:numPr>
                <w:ilvl w:val="0"/>
                <w:numId w:val="59"/>
              </w:numPr>
            </w:pPr>
            <w:hyperlink r:id="rId12" w:history="1">
              <w:r w:rsidR="00254A24">
                <w:t>https://pubmed.ncbi.nlm.nih.gov/26526992/</w:t>
              </w:r>
            </w:hyperlink>
          </w:p>
          <w:p w14:paraId="1F40E07F" w14:textId="77777777" w:rsidR="00E4517D" w:rsidRDefault="00000000">
            <w:hyperlink r:id="rId13" w:history="1">
              <w:r w:rsidR="00254A24">
                <w:t>https://pubmed.ncbi.nlm.nih.gov/30842629/</w:t>
              </w:r>
            </w:hyperlink>
          </w:p>
        </w:tc>
      </w:tr>
      <w:tr w:rsidR="00E4517D" w14:paraId="1F40E084" w14:textId="77777777">
        <w:tc>
          <w:tcPr>
            <w:tcW w:w="0" w:type="auto"/>
          </w:tcPr>
          <w:p w14:paraId="1F40E081" w14:textId="77777777" w:rsidR="00E4517D" w:rsidRDefault="00254A24">
            <w:r>
              <w:t>GAL4</w:t>
            </w:r>
          </w:p>
        </w:tc>
        <w:tc>
          <w:tcPr>
            <w:tcW w:w="0" w:type="auto"/>
          </w:tcPr>
          <w:p w14:paraId="1F40E082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83" w14:textId="77777777" w:rsidR="00E4517D" w:rsidRDefault="00254A24">
            <w:pPr>
              <w:numPr>
                <w:ilvl w:val="0"/>
                <w:numId w:val="11"/>
              </w:numPr>
            </w:pPr>
            <w:r>
              <w:t>TFCP2L1 &amp; !CEBPB</w:t>
            </w:r>
          </w:p>
        </w:tc>
      </w:tr>
      <w:tr w:rsidR="00E4517D" w14:paraId="1F40E087" w14:textId="77777777">
        <w:trPr>
          <w:gridAfter w:val="1"/>
        </w:trPr>
        <w:tc>
          <w:tcPr>
            <w:tcW w:w="0" w:type="auto"/>
            <w:gridSpan w:val="2"/>
          </w:tcPr>
          <w:p w14:paraId="1F40E085" w14:textId="77777777" w:rsidR="00E4517D" w:rsidRDefault="00254A24">
            <w:r>
              <w:t>Our pattern matching results identified TFBS of TFCP2L1 and CEBPB</w:t>
            </w:r>
          </w:p>
          <w:p w14:paraId="1F40E086" w14:textId="77777777" w:rsidR="00E4517D" w:rsidRDefault="00000000">
            <w:pPr>
              <w:numPr>
                <w:ilvl w:val="0"/>
                <w:numId w:val="60"/>
              </w:numPr>
            </w:pPr>
            <w:hyperlink r:id="rId14" w:history="1">
              <w:r w:rsidR="00254A24">
                <w:t>https://pubmed.ncbi.nlm.nih.gov/30842629/</w:t>
              </w:r>
            </w:hyperlink>
          </w:p>
        </w:tc>
      </w:tr>
      <w:tr w:rsidR="00E4517D" w14:paraId="1F40E08B" w14:textId="77777777">
        <w:tc>
          <w:tcPr>
            <w:tcW w:w="0" w:type="auto"/>
          </w:tcPr>
          <w:p w14:paraId="1F40E088" w14:textId="77777777" w:rsidR="00E4517D" w:rsidRDefault="00254A24">
            <w:r>
              <w:t>SOCS3</w:t>
            </w:r>
          </w:p>
        </w:tc>
        <w:tc>
          <w:tcPr>
            <w:tcW w:w="0" w:type="auto"/>
          </w:tcPr>
          <w:p w14:paraId="1F40E089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8A" w14:textId="77777777" w:rsidR="00E4517D" w:rsidRDefault="00254A24">
            <w:pPr>
              <w:numPr>
                <w:ilvl w:val="0"/>
                <w:numId w:val="12"/>
              </w:numPr>
            </w:pPr>
            <w:r>
              <w:t>STAT3</w:t>
            </w:r>
          </w:p>
        </w:tc>
      </w:tr>
      <w:tr w:rsidR="00E4517D" w14:paraId="1F40E08E" w14:textId="77777777">
        <w:trPr>
          <w:gridAfter w:val="1"/>
        </w:trPr>
        <w:tc>
          <w:tcPr>
            <w:tcW w:w="0" w:type="auto"/>
            <w:gridSpan w:val="2"/>
          </w:tcPr>
          <w:p w14:paraId="1F40E08C" w14:textId="77777777" w:rsidR="00E4517D" w:rsidRDefault="00254A24">
            <w:r>
              <w:t>SOCS-3 inhibits NFkB translocation into the nucleus and the associated induction of proinflammatory gene expression.</w:t>
            </w:r>
            <w:r>
              <w:br/>
            </w:r>
            <w:r>
              <w:br/>
              <w:t>SOCS-3 also mediates Jak1 inhibition, resulting in feedback inhibition of the JAK1/Tyk2/STAT3 pathway</w:t>
            </w:r>
            <w:r>
              <w:br/>
            </w:r>
            <w:r>
              <w:br/>
              <w:t>Other gene products that respond to STAT3 gene expression inhibit TLR4 signaling at the level of IRAK and TRAF6</w:t>
            </w:r>
          </w:p>
          <w:p w14:paraId="1F40E08D" w14:textId="77777777" w:rsidR="00E4517D" w:rsidRDefault="00254A24">
            <w:pPr>
              <w:numPr>
                <w:ilvl w:val="0"/>
                <w:numId w:val="61"/>
              </w:numPr>
            </w:pPr>
            <w:r>
              <w:t>Shouval, DS, Ouahed, J., Biswas, A., Goettel, JA, Horwitz, BH, Klein, C., Muise, AM y Snapper, SB (2014). Señalización del receptor de interleucina 10:regulador maestro de la homeostasis de la mucosa intestinal en ratones y humanos. Avances en inmunología , 122 , 177–210. https://doi.org/10.1016/B978-0-12-800267-4.00005-5</w:t>
            </w:r>
          </w:p>
        </w:tc>
      </w:tr>
      <w:tr w:rsidR="00E4517D" w14:paraId="1F40E092" w14:textId="77777777">
        <w:tc>
          <w:tcPr>
            <w:tcW w:w="0" w:type="auto"/>
          </w:tcPr>
          <w:p w14:paraId="1F40E08F" w14:textId="77777777" w:rsidR="00E4517D" w:rsidRDefault="00254A24">
            <w:r>
              <w:t>NFkBp50p50</w:t>
            </w:r>
          </w:p>
        </w:tc>
        <w:tc>
          <w:tcPr>
            <w:tcW w:w="0" w:type="auto"/>
          </w:tcPr>
          <w:p w14:paraId="1F40E090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91" w14:textId="77777777" w:rsidR="00E4517D" w:rsidRDefault="00254A24">
            <w:pPr>
              <w:numPr>
                <w:ilvl w:val="0"/>
                <w:numId w:val="13"/>
              </w:numPr>
            </w:pPr>
            <w:r>
              <w:t>IL10</w:t>
            </w:r>
          </w:p>
        </w:tc>
      </w:tr>
      <w:tr w:rsidR="00E4517D" w14:paraId="1F40E095" w14:textId="77777777">
        <w:trPr>
          <w:gridAfter w:val="1"/>
        </w:trPr>
        <w:tc>
          <w:tcPr>
            <w:tcW w:w="0" w:type="auto"/>
            <w:gridSpan w:val="2"/>
          </w:tcPr>
          <w:p w14:paraId="1F40E093" w14:textId="77777777" w:rsidR="00E4517D" w:rsidRDefault="00254A24">
            <w:r>
              <w:t>IL-10 promotes nuclear translocation of NF-kB-p50 / p50, promotes IL-10 expression in association with Bcl3.</w:t>
            </w:r>
            <w:r>
              <w:br/>
              <w:t>NFKB is thought to be activated by an IL10 receptor signaling pathway.</w:t>
            </w:r>
          </w:p>
          <w:p w14:paraId="1F40E094" w14:textId="77777777" w:rsidR="00E4517D" w:rsidRDefault="00254A24">
            <w:pPr>
              <w:numPr>
                <w:ilvl w:val="0"/>
                <w:numId w:val="62"/>
              </w:numPr>
            </w:pPr>
            <w:r>
              <w:t>Comi M, Amodio G, Gregori S. Interleukin-10-Producing DC-10 Is a Unique Tool to Promote Tolerance Via Antigen-Specific T Regulatory Type 1 Cells. Front Immunol. 2018 Apr 6;9:682. doi: 10.3389/fimmu.2018.00682. PMID: 29686676; PMCID: PMC5900789.</w:t>
            </w:r>
          </w:p>
        </w:tc>
      </w:tr>
      <w:tr w:rsidR="00E4517D" w14:paraId="1F40E099" w14:textId="77777777">
        <w:tc>
          <w:tcPr>
            <w:tcW w:w="0" w:type="auto"/>
          </w:tcPr>
          <w:p w14:paraId="1F40E096" w14:textId="77777777" w:rsidR="00E4517D" w:rsidRDefault="00254A24">
            <w:r>
              <w:t>IL1RN</w:t>
            </w:r>
          </w:p>
        </w:tc>
        <w:tc>
          <w:tcPr>
            <w:tcW w:w="0" w:type="auto"/>
          </w:tcPr>
          <w:p w14:paraId="1F40E097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98" w14:textId="77777777" w:rsidR="00E4517D" w:rsidRDefault="00254A24">
            <w:pPr>
              <w:numPr>
                <w:ilvl w:val="0"/>
                <w:numId w:val="14"/>
              </w:numPr>
            </w:pPr>
            <w:r>
              <w:t>STAT3</w:t>
            </w:r>
          </w:p>
        </w:tc>
      </w:tr>
      <w:tr w:rsidR="00E4517D" w14:paraId="1F40E09C" w14:textId="77777777">
        <w:trPr>
          <w:gridAfter w:val="1"/>
        </w:trPr>
        <w:tc>
          <w:tcPr>
            <w:tcW w:w="0" w:type="auto"/>
            <w:gridSpan w:val="2"/>
          </w:tcPr>
          <w:p w14:paraId="1F40E09A" w14:textId="77777777" w:rsidR="00E4517D" w:rsidRDefault="00254A24">
            <w:r>
              <w:t>IL-1RN is a decoy protein that binds to the IL-1 receptor, blocking proinflammatory signaling normally initiated by IL-1β binding to this receptor</w:t>
            </w:r>
          </w:p>
          <w:p w14:paraId="1F40E09B" w14:textId="77777777" w:rsidR="00E4517D" w:rsidRDefault="00254A24">
            <w:pPr>
              <w:numPr>
                <w:ilvl w:val="0"/>
                <w:numId w:val="63"/>
              </w:numPr>
            </w:pPr>
            <w:r>
              <w:lastRenderedPageBreak/>
              <w:t>Schülke S. Induction of Interleukin-10 Producing Dendritic Cells As a Tool to Suppress Allergen-Specific T Helper 2 Responses. Front Immunol. 2018 Mar 19;9:455. doi: 10.3389/fimmu.2018.00455. PMID: 29616018; PMCID: PMC5867300.</w:t>
            </w:r>
          </w:p>
        </w:tc>
      </w:tr>
      <w:tr w:rsidR="00E4517D" w14:paraId="1F40E0A0" w14:textId="77777777">
        <w:tc>
          <w:tcPr>
            <w:tcW w:w="0" w:type="auto"/>
          </w:tcPr>
          <w:p w14:paraId="1F40E09D" w14:textId="77777777" w:rsidR="00E4517D" w:rsidRDefault="00254A24">
            <w:r>
              <w:lastRenderedPageBreak/>
              <w:t>IL1R</w:t>
            </w:r>
          </w:p>
        </w:tc>
        <w:tc>
          <w:tcPr>
            <w:tcW w:w="0" w:type="auto"/>
          </w:tcPr>
          <w:p w14:paraId="1F40E09E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9F" w14:textId="77777777" w:rsidR="00E4517D" w:rsidRDefault="00254A24">
            <w:pPr>
              <w:numPr>
                <w:ilvl w:val="0"/>
                <w:numId w:val="15"/>
              </w:numPr>
            </w:pPr>
            <w:r>
              <w:t>!IL1RN</w:t>
            </w:r>
          </w:p>
        </w:tc>
      </w:tr>
      <w:tr w:rsidR="00E4517D" w14:paraId="1F40E0A3" w14:textId="77777777">
        <w:trPr>
          <w:gridAfter w:val="1"/>
        </w:trPr>
        <w:tc>
          <w:tcPr>
            <w:tcW w:w="0" w:type="auto"/>
            <w:gridSpan w:val="2"/>
          </w:tcPr>
          <w:p w14:paraId="1F40E0A1" w14:textId="77777777" w:rsidR="00E4517D" w:rsidRDefault="00254A24">
            <w:r>
              <w:t>Once IL-1 binds to IL-1R, it triggers a cascade of kinases that produce a strong proinflammatory signal that leads to NFκB activation..</w:t>
            </w:r>
          </w:p>
          <w:p w14:paraId="1F40E0A2" w14:textId="77777777" w:rsidR="00E4517D" w:rsidRDefault="00000000">
            <w:pPr>
              <w:numPr>
                <w:ilvl w:val="0"/>
                <w:numId w:val="64"/>
              </w:numPr>
            </w:pPr>
            <w:hyperlink r:id="rId15" w:history="1">
              <w:r w:rsidR="00254A24">
                <w:t>https://www.ncbi.nlm.nih.gov/pmc/articles/PMC5756628/</w:t>
              </w:r>
            </w:hyperlink>
          </w:p>
        </w:tc>
      </w:tr>
      <w:tr w:rsidR="00E4517D" w14:paraId="1F40E0A7" w14:textId="77777777">
        <w:tc>
          <w:tcPr>
            <w:tcW w:w="0" w:type="auto"/>
          </w:tcPr>
          <w:p w14:paraId="1F40E0A4" w14:textId="77777777" w:rsidR="00E4517D" w:rsidRDefault="00254A24">
            <w:r>
              <w:t>Bcl3</w:t>
            </w:r>
          </w:p>
        </w:tc>
        <w:tc>
          <w:tcPr>
            <w:tcW w:w="0" w:type="auto"/>
          </w:tcPr>
          <w:p w14:paraId="1F40E0A5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A6" w14:textId="77777777" w:rsidR="00E4517D" w:rsidRDefault="00254A24">
            <w:pPr>
              <w:numPr>
                <w:ilvl w:val="0"/>
                <w:numId w:val="16"/>
              </w:numPr>
            </w:pPr>
            <w:r>
              <w:t>STAT3</w:t>
            </w:r>
          </w:p>
        </w:tc>
      </w:tr>
      <w:tr w:rsidR="00E4517D" w14:paraId="1F40E0AA" w14:textId="77777777">
        <w:trPr>
          <w:gridAfter w:val="1"/>
        </w:trPr>
        <w:tc>
          <w:tcPr>
            <w:tcW w:w="0" w:type="auto"/>
            <w:gridSpan w:val="2"/>
          </w:tcPr>
          <w:p w14:paraId="1F40E0A8" w14:textId="77777777" w:rsidR="00E4517D" w:rsidRDefault="00254A24">
            <w:r>
              <w:t>Together with NFkBp50p50 it will promote the expression of IL-10.</w:t>
            </w:r>
            <w:r>
              <w:br/>
              <w:t>It has been seen that it inhibits the expression of TNF-a by inhibiting NFkBNFkB</w:t>
            </w:r>
          </w:p>
          <w:p w14:paraId="1F40E0A9" w14:textId="77777777" w:rsidR="00E4517D" w:rsidRDefault="00254A24">
            <w:pPr>
              <w:numPr>
                <w:ilvl w:val="0"/>
                <w:numId w:val="65"/>
              </w:numPr>
            </w:pPr>
            <w:r>
              <w:t>Comi M, Amodio G, Gregori S. Interleukin-10-Producing DC-10 Is a Unique Tool to Promote Tolerance Via Antigen-Specific T Regulatory Type 1 Cells. Front Immunol. 2018 Apr 6;9:682. doi: 10.3389/fimmu.2018.00682. PMID: 29686676; PMCID: PMC5900789.</w:t>
            </w:r>
          </w:p>
        </w:tc>
      </w:tr>
      <w:tr w:rsidR="00E4517D" w14:paraId="1F40E0AE" w14:textId="77777777">
        <w:tc>
          <w:tcPr>
            <w:tcW w:w="0" w:type="auto"/>
          </w:tcPr>
          <w:p w14:paraId="1F40E0AB" w14:textId="77777777" w:rsidR="00E4517D" w:rsidRDefault="00254A24">
            <w:r>
              <w:t>INFsig</w:t>
            </w:r>
          </w:p>
        </w:tc>
        <w:tc>
          <w:tcPr>
            <w:tcW w:w="0" w:type="auto"/>
          </w:tcPr>
          <w:p w14:paraId="1F40E0AC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AD" w14:textId="77777777" w:rsidR="00E4517D" w:rsidRDefault="00254A24">
            <w:pPr>
              <w:numPr>
                <w:ilvl w:val="0"/>
                <w:numId w:val="17"/>
              </w:numPr>
            </w:pPr>
            <w:r>
              <w:t>NFkB</w:t>
            </w:r>
          </w:p>
        </w:tc>
      </w:tr>
      <w:tr w:rsidR="00E4517D" w14:paraId="1F40E0B2" w14:textId="77777777">
        <w:trPr>
          <w:gridAfter w:val="1"/>
        </w:trPr>
        <w:tc>
          <w:tcPr>
            <w:tcW w:w="0" w:type="auto"/>
            <w:gridSpan w:val="2"/>
          </w:tcPr>
          <w:p w14:paraId="1F40E0AF" w14:textId="77777777" w:rsidR="00E4517D" w:rsidRDefault="00254A24">
            <w:r>
              <w:t>The production of proinflammatory cytokines (IL-1b, IL-6, tumor necrosis factor alpha) and the expression of both MHC II and costimulatory molecules (CD80, CD83, CD86) are increased.</w:t>
            </w:r>
          </w:p>
          <w:p w14:paraId="1F40E0B0" w14:textId="77777777" w:rsidR="00E4517D" w:rsidRDefault="00254A24">
            <w:pPr>
              <w:numPr>
                <w:ilvl w:val="0"/>
                <w:numId w:val="66"/>
              </w:numPr>
            </w:pPr>
            <w:r>
              <w:t>Schülke S. Induction of Interleukin-10 Producing Dendritic Cells As a Tool to Suppress Allergen-Specific T Helper 2 Responses. Front Immunol. 2018 Mar 19;9:455. doi: 10.3389/fimmu.2018.00455. PMID: 29616018; PMCID: PMC5867300.</w:t>
            </w:r>
          </w:p>
          <w:p w14:paraId="1F40E0B1" w14:textId="77777777" w:rsidR="00E4517D" w:rsidRDefault="00000000">
            <w:hyperlink r:id="rId16" w:history="1">
              <w:r w:rsidR="00254A24">
                <w:t>https://www.ncbi.nlm.nih.gov/pmc/articles/PMC4741283/</w:t>
              </w:r>
            </w:hyperlink>
          </w:p>
        </w:tc>
      </w:tr>
      <w:tr w:rsidR="00E4517D" w14:paraId="1F40E0B6" w14:textId="77777777">
        <w:tc>
          <w:tcPr>
            <w:tcW w:w="0" w:type="auto"/>
          </w:tcPr>
          <w:p w14:paraId="1F40E0B3" w14:textId="77777777" w:rsidR="00E4517D" w:rsidRDefault="00254A24">
            <w:r>
              <w:t>IL12</w:t>
            </w:r>
          </w:p>
        </w:tc>
        <w:tc>
          <w:tcPr>
            <w:tcW w:w="0" w:type="auto"/>
          </w:tcPr>
          <w:p w14:paraId="1F40E0B4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B5" w14:textId="77777777" w:rsidR="00E4517D" w:rsidRDefault="00254A24">
            <w:pPr>
              <w:numPr>
                <w:ilvl w:val="0"/>
                <w:numId w:val="18"/>
              </w:numPr>
            </w:pPr>
            <w:r>
              <w:t>STAT6 &amp; !TFCP2L1 &amp; !GAL4 &amp; !TCF7L2</w:t>
            </w:r>
          </w:p>
        </w:tc>
      </w:tr>
      <w:tr w:rsidR="00E4517D" w14:paraId="1F40E0BA" w14:textId="77777777">
        <w:trPr>
          <w:gridAfter w:val="1"/>
        </w:trPr>
        <w:tc>
          <w:tcPr>
            <w:tcW w:w="0" w:type="auto"/>
            <w:gridSpan w:val="2"/>
          </w:tcPr>
          <w:p w14:paraId="1F40E0B7" w14:textId="77777777" w:rsidR="00E4517D" w:rsidRDefault="00254A24">
            <w:r>
              <w:t>PRO INFLAMATORY CYTOKINE</w:t>
            </w:r>
          </w:p>
          <w:p w14:paraId="1F40E0B8" w14:textId="77777777" w:rsidR="00E4517D" w:rsidRDefault="00000000">
            <w:pPr>
              <w:numPr>
                <w:ilvl w:val="0"/>
                <w:numId w:val="67"/>
              </w:numPr>
            </w:pPr>
            <w:hyperlink r:id="rId17" w:history="1">
              <w:r w:rsidR="00254A24">
                <w:t>https://pubmed.ncbi.nlm.nih.gov/30664357/</w:t>
              </w:r>
            </w:hyperlink>
          </w:p>
          <w:p w14:paraId="1F40E0B9" w14:textId="77777777" w:rsidR="00E4517D" w:rsidRDefault="00000000">
            <w:hyperlink r:id="rId18" w:history="1">
              <w:r w:rsidR="00254A24">
                <w:t>https://pubmed.ncbi.nlm.nih.gov/30842629/</w:t>
              </w:r>
            </w:hyperlink>
          </w:p>
        </w:tc>
      </w:tr>
      <w:tr w:rsidR="00E4517D" w14:paraId="1F40E0BE" w14:textId="77777777">
        <w:tc>
          <w:tcPr>
            <w:tcW w:w="0" w:type="auto"/>
          </w:tcPr>
          <w:p w14:paraId="1F40E0BB" w14:textId="77777777" w:rsidR="00E4517D" w:rsidRDefault="00254A24">
            <w:r>
              <w:t>IL6</w:t>
            </w:r>
          </w:p>
        </w:tc>
        <w:tc>
          <w:tcPr>
            <w:tcW w:w="0" w:type="auto"/>
          </w:tcPr>
          <w:p w14:paraId="1F40E0BC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BD" w14:textId="77777777" w:rsidR="00E4517D" w:rsidRDefault="00254A24">
            <w:pPr>
              <w:numPr>
                <w:ilvl w:val="0"/>
                <w:numId w:val="19"/>
              </w:numPr>
            </w:pPr>
            <w:r>
              <w:t>CEBPB &amp; !TFCP2L1 &amp; !TCF7L2 &amp; !GAL4</w:t>
            </w:r>
          </w:p>
        </w:tc>
      </w:tr>
      <w:tr w:rsidR="00E4517D" w14:paraId="1F40E0C2" w14:textId="77777777">
        <w:trPr>
          <w:gridAfter w:val="1"/>
        </w:trPr>
        <w:tc>
          <w:tcPr>
            <w:tcW w:w="0" w:type="auto"/>
            <w:gridSpan w:val="2"/>
          </w:tcPr>
          <w:p w14:paraId="1F40E0BF" w14:textId="77777777" w:rsidR="00E4517D" w:rsidRDefault="00254A24">
            <w:r>
              <w:lastRenderedPageBreak/>
              <w:t>PRO INFLAMATORY CYTOKINES</w:t>
            </w:r>
          </w:p>
          <w:p w14:paraId="1F40E0C0" w14:textId="77777777" w:rsidR="00E4517D" w:rsidRDefault="00000000">
            <w:pPr>
              <w:numPr>
                <w:ilvl w:val="0"/>
                <w:numId w:val="68"/>
              </w:numPr>
            </w:pPr>
            <w:hyperlink r:id="rId19" w:history="1">
              <w:r w:rsidR="00254A24">
                <w:t>https://doi.org/10.1016/j.cyto.2014.12.027</w:t>
              </w:r>
            </w:hyperlink>
          </w:p>
          <w:p w14:paraId="1F40E0C1" w14:textId="77777777" w:rsidR="00E4517D" w:rsidRDefault="00000000">
            <w:hyperlink r:id="rId20" w:history="1">
              <w:r w:rsidR="00254A24">
                <w:t>https://pubmed.ncbi.nlm.nih.gov/30842629/</w:t>
              </w:r>
            </w:hyperlink>
          </w:p>
        </w:tc>
      </w:tr>
      <w:tr w:rsidR="00E4517D" w14:paraId="1F40E0C6" w14:textId="77777777">
        <w:tc>
          <w:tcPr>
            <w:tcW w:w="0" w:type="auto"/>
          </w:tcPr>
          <w:p w14:paraId="1F40E0C3" w14:textId="77777777" w:rsidR="00E4517D" w:rsidRDefault="00254A24">
            <w:r>
              <w:t>TNF</w:t>
            </w:r>
          </w:p>
        </w:tc>
        <w:tc>
          <w:tcPr>
            <w:tcW w:w="0" w:type="auto"/>
          </w:tcPr>
          <w:p w14:paraId="1F40E0C4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C5" w14:textId="77777777" w:rsidR="00E4517D" w:rsidRDefault="00254A24">
            <w:pPr>
              <w:numPr>
                <w:ilvl w:val="0"/>
                <w:numId w:val="20"/>
              </w:numPr>
            </w:pPr>
            <w:r>
              <w:t>CEBPB &amp; IRF8 &amp; !TFCP2L1</w:t>
            </w:r>
          </w:p>
        </w:tc>
      </w:tr>
      <w:tr w:rsidR="00E4517D" w14:paraId="1F40E0CA" w14:textId="77777777">
        <w:trPr>
          <w:gridAfter w:val="1"/>
        </w:trPr>
        <w:tc>
          <w:tcPr>
            <w:tcW w:w="0" w:type="auto"/>
            <w:gridSpan w:val="2"/>
          </w:tcPr>
          <w:p w14:paraId="1F40E0C7" w14:textId="77777777" w:rsidR="00E4517D" w:rsidRDefault="00254A24">
            <w:r>
              <w:t>PRO INFLAMATORY CYTOKINES</w:t>
            </w:r>
          </w:p>
          <w:p w14:paraId="1F40E0C8" w14:textId="77777777" w:rsidR="00E4517D" w:rsidRDefault="00000000">
            <w:pPr>
              <w:numPr>
                <w:ilvl w:val="0"/>
                <w:numId w:val="69"/>
              </w:numPr>
            </w:pPr>
            <w:hyperlink r:id="rId21" w:history="1">
              <w:r w:rsidR="00254A24">
                <w:t>https://pubmed.ncbi.nlm.nih.gov/29298134/</w:t>
              </w:r>
            </w:hyperlink>
          </w:p>
          <w:p w14:paraId="1F40E0C9" w14:textId="77777777" w:rsidR="00E4517D" w:rsidRDefault="00000000">
            <w:hyperlink r:id="rId22" w:history="1">
              <w:r w:rsidR="00254A24">
                <w:t>https://pubmed.ncbi.nlm.nih.gov/30842629/</w:t>
              </w:r>
            </w:hyperlink>
          </w:p>
        </w:tc>
      </w:tr>
      <w:tr w:rsidR="00E4517D" w14:paraId="1F40E0CE" w14:textId="77777777">
        <w:tc>
          <w:tcPr>
            <w:tcW w:w="0" w:type="auto"/>
          </w:tcPr>
          <w:p w14:paraId="1F40E0CB" w14:textId="77777777" w:rsidR="00E4517D" w:rsidRDefault="00254A24">
            <w:r>
              <w:t>IL10_gene</w:t>
            </w:r>
          </w:p>
        </w:tc>
        <w:tc>
          <w:tcPr>
            <w:tcW w:w="0" w:type="auto"/>
          </w:tcPr>
          <w:p w14:paraId="1F40E0CC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CD" w14:textId="77777777" w:rsidR="00E4517D" w:rsidRDefault="00254A24">
            <w:pPr>
              <w:numPr>
                <w:ilvl w:val="0"/>
                <w:numId w:val="21"/>
              </w:numPr>
            </w:pPr>
            <w:r>
              <w:t>NFkBp50p50 &amp; Bcl3 &amp; !STAT6</w:t>
            </w:r>
          </w:p>
        </w:tc>
      </w:tr>
      <w:tr w:rsidR="00E4517D" w14:paraId="1F40E0D1" w14:textId="77777777">
        <w:trPr>
          <w:gridAfter w:val="1"/>
        </w:trPr>
        <w:tc>
          <w:tcPr>
            <w:tcW w:w="0" w:type="auto"/>
            <w:gridSpan w:val="2"/>
          </w:tcPr>
          <w:p w14:paraId="1F40E0CF" w14:textId="77777777" w:rsidR="00E4517D" w:rsidRDefault="00254A24">
            <w:r>
              <w:t>Inhibits TH1 cell differentiation by reducing IL2, IL12, and INFg, limits effector T cell function by suppressing TNFa, IL1B, and IL6.</w:t>
            </w:r>
          </w:p>
          <w:p w14:paraId="1F40E0D0" w14:textId="77777777" w:rsidR="00E4517D" w:rsidRDefault="00000000">
            <w:pPr>
              <w:numPr>
                <w:ilvl w:val="0"/>
                <w:numId w:val="70"/>
              </w:numPr>
            </w:pPr>
            <w:hyperlink r:id="rId23" w:history="1">
              <w:r w:rsidR="00254A24">
                <w:t>https://www.frontiersin.org/articles/10.3389/fimmu.2018.00455/full</w:t>
              </w:r>
            </w:hyperlink>
          </w:p>
        </w:tc>
      </w:tr>
      <w:tr w:rsidR="00E4517D" w14:paraId="1F40E0D5" w14:textId="77777777">
        <w:tc>
          <w:tcPr>
            <w:tcW w:w="0" w:type="auto"/>
          </w:tcPr>
          <w:p w14:paraId="1F40E0D2" w14:textId="77777777" w:rsidR="00E4517D" w:rsidRDefault="00254A24">
            <w:r>
              <w:t>C1QA</w:t>
            </w:r>
          </w:p>
        </w:tc>
        <w:tc>
          <w:tcPr>
            <w:tcW w:w="0" w:type="auto"/>
          </w:tcPr>
          <w:p w14:paraId="1F40E0D3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D4" w14:textId="77777777" w:rsidR="00E4517D" w:rsidRDefault="00254A24">
            <w:pPr>
              <w:numPr>
                <w:ilvl w:val="0"/>
                <w:numId w:val="22"/>
              </w:numPr>
            </w:pPr>
            <w:r>
              <w:t>TFCP2L1 &amp; GAL4 &amp; TCF7L2</w:t>
            </w:r>
          </w:p>
        </w:tc>
      </w:tr>
      <w:tr w:rsidR="00E4517D" w14:paraId="1F40E0D9" w14:textId="77777777">
        <w:trPr>
          <w:gridAfter w:val="1"/>
        </w:trPr>
        <w:tc>
          <w:tcPr>
            <w:tcW w:w="0" w:type="auto"/>
            <w:gridSpan w:val="2"/>
          </w:tcPr>
          <w:p w14:paraId="1F40E0D6" w14:textId="77777777" w:rsidR="00E4517D" w:rsidRDefault="00254A24">
            <w:r>
              <w:t>ANTI-INFLAMATORY</w:t>
            </w:r>
          </w:p>
          <w:p w14:paraId="1F40E0D7" w14:textId="77777777" w:rsidR="00E4517D" w:rsidRDefault="00000000">
            <w:pPr>
              <w:numPr>
                <w:ilvl w:val="0"/>
                <w:numId w:val="71"/>
              </w:numPr>
            </w:pPr>
            <w:hyperlink r:id="rId24" w:history="1">
              <w:r w:rsidR="00254A24">
                <w:t>https://pubmed.ncbi.nlm.nih.gov/18504288/</w:t>
              </w:r>
            </w:hyperlink>
          </w:p>
          <w:p w14:paraId="1F40E0D8" w14:textId="77777777" w:rsidR="00E4517D" w:rsidRDefault="00000000">
            <w:hyperlink r:id="rId25" w:history="1">
              <w:r w:rsidR="00254A24">
                <w:t>https://pubmed.ncbi.nlm.nih.gov/30842629/</w:t>
              </w:r>
            </w:hyperlink>
          </w:p>
        </w:tc>
      </w:tr>
      <w:tr w:rsidR="00E4517D" w14:paraId="1F40E0DD" w14:textId="77777777">
        <w:tc>
          <w:tcPr>
            <w:tcW w:w="0" w:type="auto"/>
          </w:tcPr>
          <w:p w14:paraId="1F40E0DA" w14:textId="77777777" w:rsidR="00E4517D" w:rsidRDefault="00254A24">
            <w:r>
              <w:t>THBS1</w:t>
            </w:r>
          </w:p>
        </w:tc>
        <w:tc>
          <w:tcPr>
            <w:tcW w:w="0" w:type="auto"/>
          </w:tcPr>
          <w:p w14:paraId="1F40E0DB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DC" w14:textId="77777777" w:rsidR="00E4517D" w:rsidRDefault="00254A24">
            <w:pPr>
              <w:numPr>
                <w:ilvl w:val="0"/>
                <w:numId w:val="23"/>
              </w:numPr>
            </w:pPr>
            <w:r>
              <w:t>CEBPB &amp; !TFCP2L1 &amp; !GAL4</w:t>
            </w:r>
          </w:p>
        </w:tc>
      </w:tr>
      <w:tr w:rsidR="00E4517D" w14:paraId="1F40E0E1" w14:textId="77777777">
        <w:trPr>
          <w:gridAfter w:val="1"/>
        </w:trPr>
        <w:tc>
          <w:tcPr>
            <w:tcW w:w="0" w:type="auto"/>
            <w:gridSpan w:val="2"/>
          </w:tcPr>
          <w:p w14:paraId="1F40E0DE" w14:textId="77777777" w:rsidR="00E4517D" w:rsidRDefault="00254A24">
            <w:r>
              <w:t>ANTI-INFLAMATORY</w:t>
            </w:r>
          </w:p>
          <w:p w14:paraId="1F40E0DF" w14:textId="77777777" w:rsidR="00E4517D" w:rsidRDefault="00000000">
            <w:pPr>
              <w:numPr>
                <w:ilvl w:val="0"/>
                <w:numId w:val="72"/>
              </w:numPr>
            </w:pPr>
            <w:hyperlink r:id="rId26" w:history="1">
              <w:r w:rsidR="00254A24">
                <w:t>https://pubmed.ncbi.nlm.nih.gov/32517571/</w:t>
              </w:r>
            </w:hyperlink>
          </w:p>
          <w:p w14:paraId="1F40E0E0" w14:textId="77777777" w:rsidR="00E4517D" w:rsidRDefault="00000000">
            <w:hyperlink r:id="rId27" w:history="1">
              <w:r w:rsidR="00254A24">
                <w:t>https://pubmed.ncbi.nlm.nih.gov/30842629/</w:t>
              </w:r>
            </w:hyperlink>
          </w:p>
        </w:tc>
      </w:tr>
      <w:tr w:rsidR="00E4517D" w14:paraId="1F40E0E5" w14:textId="77777777">
        <w:tc>
          <w:tcPr>
            <w:tcW w:w="0" w:type="auto"/>
          </w:tcPr>
          <w:p w14:paraId="1F40E0E2" w14:textId="77777777" w:rsidR="00E4517D" w:rsidRDefault="00254A24">
            <w:r>
              <w:t>CCR5</w:t>
            </w:r>
          </w:p>
        </w:tc>
        <w:tc>
          <w:tcPr>
            <w:tcW w:w="0" w:type="auto"/>
          </w:tcPr>
          <w:p w14:paraId="1F40E0E3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E4" w14:textId="77777777" w:rsidR="00E4517D" w:rsidRDefault="00254A24">
            <w:pPr>
              <w:numPr>
                <w:ilvl w:val="0"/>
                <w:numId w:val="24"/>
              </w:numPr>
            </w:pPr>
            <w:r>
              <w:t>TFCP2L1 &amp; !CEBPB</w:t>
            </w:r>
          </w:p>
        </w:tc>
      </w:tr>
      <w:tr w:rsidR="00E4517D" w14:paraId="1F40E0E9" w14:textId="77777777">
        <w:trPr>
          <w:gridAfter w:val="1"/>
        </w:trPr>
        <w:tc>
          <w:tcPr>
            <w:tcW w:w="0" w:type="auto"/>
            <w:gridSpan w:val="2"/>
          </w:tcPr>
          <w:p w14:paraId="1F40E0E6" w14:textId="77777777" w:rsidR="00E4517D" w:rsidRDefault="00254A24">
            <w:r>
              <w:t>CHEMOKINES</w:t>
            </w:r>
          </w:p>
          <w:p w14:paraId="1F40E0E7" w14:textId="77777777" w:rsidR="00E4517D" w:rsidRDefault="00000000">
            <w:pPr>
              <w:numPr>
                <w:ilvl w:val="0"/>
                <w:numId w:val="73"/>
              </w:numPr>
            </w:pPr>
            <w:hyperlink r:id="rId28" w:history="1">
              <w:r w:rsidR="00254A24">
                <w:t>https://pubmed.ncbi.nlm.nih.gov/19811270/</w:t>
              </w:r>
            </w:hyperlink>
          </w:p>
          <w:p w14:paraId="1F40E0E8" w14:textId="77777777" w:rsidR="00E4517D" w:rsidRDefault="00000000">
            <w:hyperlink r:id="rId29" w:history="1">
              <w:r w:rsidR="00254A24">
                <w:t>https://pubmed.ncbi.nlm.nih.gov/30842629/</w:t>
              </w:r>
            </w:hyperlink>
          </w:p>
        </w:tc>
      </w:tr>
      <w:tr w:rsidR="00E4517D" w14:paraId="1F40E0ED" w14:textId="77777777">
        <w:tc>
          <w:tcPr>
            <w:tcW w:w="0" w:type="auto"/>
          </w:tcPr>
          <w:p w14:paraId="1F40E0EA" w14:textId="77777777" w:rsidR="00E4517D" w:rsidRDefault="00254A24">
            <w:r>
              <w:t>CCR7</w:t>
            </w:r>
          </w:p>
        </w:tc>
        <w:tc>
          <w:tcPr>
            <w:tcW w:w="0" w:type="auto"/>
          </w:tcPr>
          <w:p w14:paraId="1F40E0EB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EC" w14:textId="77777777" w:rsidR="00E4517D" w:rsidRDefault="00254A24">
            <w:pPr>
              <w:numPr>
                <w:ilvl w:val="0"/>
                <w:numId w:val="25"/>
              </w:numPr>
            </w:pPr>
            <w:r>
              <w:t>TFCP2L1 &amp; !CEBPB</w:t>
            </w:r>
          </w:p>
        </w:tc>
      </w:tr>
      <w:tr w:rsidR="00E4517D" w14:paraId="1F40E0F1" w14:textId="77777777">
        <w:trPr>
          <w:gridAfter w:val="1"/>
        </w:trPr>
        <w:tc>
          <w:tcPr>
            <w:tcW w:w="0" w:type="auto"/>
            <w:gridSpan w:val="2"/>
          </w:tcPr>
          <w:p w14:paraId="1F40E0EE" w14:textId="77777777" w:rsidR="00E4517D" w:rsidRDefault="00254A24">
            <w:r>
              <w:lastRenderedPageBreak/>
              <w:t>CHEMOKINES</w:t>
            </w:r>
          </w:p>
          <w:p w14:paraId="1F40E0EF" w14:textId="77777777" w:rsidR="00E4517D" w:rsidRDefault="00000000">
            <w:pPr>
              <w:numPr>
                <w:ilvl w:val="0"/>
                <w:numId w:val="74"/>
              </w:numPr>
            </w:pPr>
            <w:hyperlink r:id="rId30" w:history="1">
              <w:r w:rsidR="00254A24">
                <w:t>https://pubmed.ncbi.nlm.nih.gov/26858545/</w:t>
              </w:r>
            </w:hyperlink>
          </w:p>
          <w:p w14:paraId="1F40E0F0" w14:textId="77777777" w:rsidR="00E4517D" w:rsidRDefault="00000000">
            <w:hyperlink r:id="rId31" w:history="1">
              <w:r w:rsidR="00254A24">
                <w:t>https://pubmed.ncbi.nlm.nih.gov/30842629/</w:t>
              </w:r>
            </w:hyperlink>
          </w:p>
        </w:tc>
      </w:tr>
      <w:tr w:rsidR="00E4517D" w14:paraId="1F40E0F5" w14:textId="77777777">
        <w:tc>
          <w:tcPr>
            <w:tcW w:w="0" w:type="auto"/>
          </w:tcPr>
          <w:p w14:paraId="1F40E0F2" w14:textId="77777777" w:rsidR="00E4517D" w:rsidRDefault="00254A24">
            <w:r>
              <w:t>CXCR4</w:t>
            </w:r>
          </w:p>
        </w:tc>
        <w:tc>
          <w:tcPr>
            <w:tcW w:w="0" w:type="auto"/>
          </w:tcPr>
          <w:p w14:paraId="1F40E0F3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F4" w14:textId="77777777" w:rsidR="00E4517D" w:rsidRDefault="00254A24">
            <w:pPr>
              <w:numPr>
                <w:ilvl w:val="0"/>
                <w:numId w:val="26"/>
              </w:numPr>
            </w:pPr>
            <w:r>
              <w:t>GAL4</w:t>
            </w:r>
          </w:p>
        </w:tc>
      </w:tr>
      <w:tr w:rsidR="00E4517D" w14:paraId="1F40E0F9" w14:textId="77777777">
        <w:trPr>
          <w:gridAfter w:val="1"/>
        </w:trPr>
        <w:tc>
          <w:tcPr>
            <w:tcW w:w="0" w:type="auto"/>
            <w:gridSpan w:val="2"/>
          </w:tcPr>
          <w:p w14:paraId="1F40E0F6" w14:textId="77777777" w:rsidR="00E4517D" w:rsidRDefault="00254A24">
            <w:r>
              <w:t>CHEMOKINES</w:t>
            </w:r>
          </w:p>
          <w:p w14:paraId="1F40E0F7" w14:textId="77777777" w:rsidR="00E4517D" w:rsidRDefault="00000000">
            <w:pPr>
              <w:numPr>
                <w:ilvl w:val="0"/>
                <w:numId w:val="75"/>
              </w:numPr>
            </w:pPr>
            <w:hyperlink r:id="rId32" w:history="1">
              <w:r w:rsidR="00254A24">
                <w:t>https://www.ncbi.nlm.nih.gov/pmc/articles/PMC2946082/</w:t>
              </w:r>
            </w:hyperlink>
          </w:p>
          <w:p w14:paraId="1F40E0F8" w14:textId="77777777" w:rsidR="00E4517D" w:rsidRDefault="00000000">
            <w:hyperlink r:id="rId33" w:history="1">
              <w:r w:rsidR="00254A24">
                <w:t>https://pubmed.ncbi.nlm.nih.gov/30842629/</w:t>
              </w:r>
            </w:hyperlink>
          </w:p>
        </w:tc>
      </w:tr>
      <w:tr w:rsidR="00E4517D" w14:paraId="1F40E0FD" w14:textId="77777777">
        <w:tc>
          <w:tcPr>
            <w:tcW w:w="0" w:type="auto"/>
          </w:tcPr>
          <w:p w14:paraId="1F40E0FA" w14:textId="77777777" w:rsidR="00E4517D" w:rsidRDefault="00254A24">
            <w:r>
              <w:t>CCL22</w:t>
            </w:r>
          </w:p>
        </w:tc>
        <w:tc>
          <w:tcPr>
            <w:tcW w:w="0" w:type="auto"/>
          </w:tcPr>
          <w:p w14:paraId="1F40E0FB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0FC" w14:textId="77777777" w:rsidR="00E4517D" w:rsidRDefault="00254A24">
            <w:pPr>
              <w:numPr>
                <w:ilvl w:val="0"/>
                <w:numId w:val="27"/>
              </w:numPr>
            </w:pPr>
            <w:r>
              <w:t>!CEBPB &amp; TFCP2L1 &amp; TCF7L2</w:t>
            </w:r>
          </w:p>
        </w:tc>
      </w:tr>
      <w:tr w:rsidR="00E4517D" w14:paraId="1F40E100" w14:textId="77777777">
        <w:trPr>
          <w:gridAfter w:val="1"/>
        </w:trPr>
        <w:tc>
          <w:tcPr>
            <w:tcW w:w="0" w:type="auto"/>
            <w:gridSpan w:val="2"/>
          </w:tcPr>
          <w:p w14:paraId="1F40E0FE" w14:textId="77777777" w:rsidR="00E4517D" w:rsidRDefault="00254A24">
            <w:r>
              <w:t>CHEMOKINES</w:t>
            </w:r>
          </w:p>
          <w:p w14:paraId="1F40E0FF" w14:textId="77777777" w:rsidR="00E4517D" w:rsidRDefault="00000000">
            <w:pPr>
              <w:numPr>
                <w:ilvl w:val="0"/>
                <w:numId w:val="76"/>
              </w:numPr>
            </w:pPr>
            <w:hyperlink r:id="rId34" w:history="1">
              <w:r w:rsidR="00254A24">
                <w:t>https://pubmed.ncbi.nlm.nih.gov/30842629/</w:t>
              </w:r>
            </w:hyperlink>
          </w:p>
        </w:tc>
      </w:tr>
      <w:tr w:rsidR="00E4517D" w14:paraId="1F40E104" w14:textId="77777777">
        <w:tc>
          <w:tcPr>
            <w:tcW w:w="0" w:type="auto"/>
          </w:tcPr>
          <w:p w14:paraId="1F40E101" w14:textId="77777777" w:rsidR="00E4517D" w:rsidRDefault="00254A24">
            <w:r>
              <w:t>CXCL1</w:t>
            </w:r>
          </w:p>
        </w:tc>
        <w:tc>
          <w:tcPr>
            <w:tcW w:w="0" w:type="auto"/>
          </w:tcPr>
          <w:p w14:paraId="1F40E102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03" w14:textId="77777777" w:rsidR="00E4517D" w:rsidRDefault="00254A24">
            <w:pPr>
              <w:numPr>
                <w:ilvl w:val="0"/>
                <w:numId w:val="28"/>
              </w:numPr>
            </w:pPr>
            <w:r>
              <w:t>TFCP2L1 &amp; TCF7L2 &amp; !IRF8</w:t>
            </w:r>
          </w:p>
        </w:tc>
      </w:tr>
      <w:tr w:rsidR="00E4517D" w14:paraId="1F40E108" w14:textId="77777777">
        <w:trPr>
          <w:gridAfter w:val="1"/>
        </w:trPr>
        <w:tc>
          <w:tcPr>
            <w:tcW w:w="0" w:type="auto"/>
            <w:gridSpan w:val="2"/>
          </w:tcPr>
          <w:p w14:paraId="1F40E105" w14:textId="77777777" w:rsidR="00E4517D" w:rsidRDefault="00254A24">
            <w:r>
              <w:t>CHEMOKINES</w:t>
            </w:r>
          </w:p>
          <w:p w14:paraId="1F40E106" w14:textId="77777777" w:rsidR="00E4517D" w:rsidRDefault="00000000">
            <w:pPr>
              <w:numPr>
                <w:ilvl w:val="0"/>
                <w:numId w:val="77"/>
              </w:numPr>
            </w:pPr>
            <w:hyperlink r:id="rId35" w:history="1">
              <w:r w:rsidR="00254A24">
                <w:t>https://www.ncbi.nlm.nih.gov/pmc/articles/PMC8711184/</w:t>
              </w:r>
            </w:hyperlink>
          </w:p>
          <w:p w14:paraId="1F40E107" w14:textId="77777777" w:rsidR="00E4517D" w:rsidRDefault="00000000">
            <w:hyperlink r:id="rId36" w:history="1">
              <w:r w:rsidR="00254A24">
                <w:t>https://pubmed.ncbi.nlm.nih.gov/30842629/</w:t>
              </w:r>
            </w:hyperlink>
          </w:p>
        </w:tc>
      </w:tr>
      <w:tr w:rsidR="00E4517D" w14:paraId="1F40E10C" w14:textId="77777777">
        <w:tc>
          <w:tcPr>
            <w:tcW w:w="0" w:type="auto"/>
          </w:tcPr>
          <w:p w14:paraId="1F40E109" w14:textId="77777777" w:rsidR="00E4517D" w:rsidRDefault="00254A24">
            <w:r>
              <w:t>ALDH2</w:t>
            </w:r>
          </w:p>
        </w:tc>
        <w:tc>
          <w:tcPr>
            <w:tcW w:w="0" w:type="auto"/>
          </w:tcPr>
          <w:p w14:paraId="1F40E10A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0B" w14:textId="77777777" w:rsidR="00E4517D" w:rsidRDefault="00254A24">
            <w:pPr>
              <w:numPr>
                <w:ilvl w:val="0"/>
                <w:numId w:val="29"/>
              </w:numPr>
            </w:pPr>
            <w:r>
              <w:t>TFCP2L1 &amp; GAL4</w:t>
            </w:r>
          </w:p>
        </w:tc>
      </w:tr>
      <w:tr w:rsidR="00E4517D" w14:paraId="1F40E10F" w14:textId="77777777">
        <w:trPr>
          <w:gridAfter w:val="1"/>
        </w:trPr>
        <w:tc>
          <w:tcPr>
            <w:tcW w:w="0" w:type="auto"/>
            <w:gridSpan w:val="2"/>
          </w:tcPr>
          <w:p w14:paraId="1F40E10D" w14:textId="77777777" w:rsidR="00E4517D" w:rsidRDefault="00254A24">
            <w:r>
              <w:t>METABOLIC CONTROL</w:t>
            </w:r>
          </w:p>
          <w:p w14:paraId="1F40E10E" w14:textId="77777777" w:rsidR="00E4517D" w:rsidRDefault="00000000">
            <w:pPr>
              <w:numPr>
                <w:ilvl w:val="0"/>
                <w:numId w:val="78"/>
              </w:numPr>
            </w:pPr>
            <w:hyperlink r:id="rId37" w:history="1">
              <w:r w:rsidR="00254A24">
                <w:t>https://pubmed.ncbi.nlm.nih.gov/30842629/</w:t>
              </w:r>
            </w:hyperlink>
          </w:p>
        </w:tc>
      </w:tr>
      <w:tr w:rsidR="00E4517D" w14:paraId="1F40E113" w14:textId="77777777">
        <w:tc>
          <w:tcPr>
            <w:tcW w:w="0" w:type="auto"/>
          </w:tcPr>
          <w:p w14:paraId="1F40E110" w14:textId="77777777" w:rsidR="00E4517D" w:rsidRDefault="00254A24">
            <w:r>
              <w:t>ICOSLG</w:t>
            </w:r>
          </w:p>
        </w:tc>
        <w:tc>
          <w:tcPr>
            <w:tcW w:w="0" w:type="auto"/>
          </w:tcPr>
          <w:p w14:paraId="1F40E111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12" w14:textId="77777777" w:rsidR="00E4517D" w:rsidRDefault="00254A24">
            <w:pPr>
              <w:numPr>
                <w:ilvl w:val="0"/>
                <w:numId w:val="30"/>
              </w:numPr>
            </w:pPr>
            <w:r>
              <w:t>TFCP2L1 &amp; GAL4</w:t>
            </w:r>
          </w:p>
        </w:tc>
      </w:tr>
      <w:tr w:rsidR="00E4517D" w14:paraId="1F40E117" w14:textId="77777777">
        <w:trPr>
          <w:gridAfter w:val="1"/>
        </w:trPr>
        <w:tc>
          <w:tcPr>
            <w:tcW w:w="0" w:type="auto"/>
            <w:gridSpan w:val="2"/>
          </w:tcPr>
          <w:p w14:paraId="1F40E114" w14:textId="77777777" w:rsidR="00E4517D" w:rsidRDefault="00254A24">
            <w:r>
              <w:t>IMMUNOMODULATORY MOLECULES</w:t>
            </w:r>
          </w:p>
          <w:p w14:paraId="1F40E115" w14:textId="77777777" w:rsidR="00E4517D" w:rsidRDefault="00000000">
            <w:pPr>
              <w:numPr>
                <w:ilvl w:val="0"/>
                <w:numId w:val="79"/>
              </w:numPr>
            </w:pPr>
            <w:hyperlink r:id="rId38" w:history="1">
              <w:r w:rsidR="00254A24">
                <w:t>https://pubmed.ncbi.nlm.nih.gov/15476242/</w:t>
              </w:r>
            </w:hyperlink>
          </w:p>
          <w:p w14:paraId="1F40E116" w14:textId="77777777" w:rsidR="00E4517D" w:rsidRDefault="00000000">
            <w:hyperlink r:id="rId39" w:history="1">
              <w:r w:rsidR="00254A24">
                <w:t>https://pubmed.ncbi.nlm.nih.gov/30842629/</w:t>
              </w:r>
            </w:hyperlink>
          </w:p>
        </w:tc>
      </w:tr>
      <w:tr w:rsidR="00E4517D" w14:paraId="1F40E11B" w14:textId="77777777">
        <w:tc>
          <w:tcPr>
            <w:tcW w:w="0" w:type="auto"/>
          </w:tcPr>
          <w:p w14:paraId="1F40E118" w14:textId="77777777" w:rsidR="00E4517D" w:rsidRDefault="00254A24">
            <w:r>
              <w:t>CTLA4</w:t>
            </w:r>
          </w:p>
        </w:tc>
        <w:tc>
          <w:tcPr>
            <w:tcW w:w="0" w:type="auto"/>
          </w:tcPr>
          <w:p w14:paraId="1F40E119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1A" w14:textId="77777777" w:rsidR="00E4517D" w:rsidRDefault="00254A24">
            <w:pPr>
              <w:numPr>
                <w:ilvl w:val="0"/>
                <w:numId w:val="31"/>
              </w:numPr>
            </w:pPr>
            <w:r>
              <w:t>TFCP2L1 &amp; GAL4 &amp; !IRF8</w:t>
            </w:r>
          </w:p>
        </w:tc>
      </w:tr>
      <w:tr w:rsidR="00E4517D" w14:paraId="1F40E11F" w14:textId="77777777">
        <w:trPr>
          <w:gridAfter w:val="1"/>
        </w:trPr>
        <w:tc>
          <w:tcPr>
            <w:tcW w:w="0" w:type="auto"/>
            <w:gridSpan w:val="2"/>
          </w:tcPr>
          <w:p w14:paraId="1F40E11C" w14:textId="77777777" w:rsidR="00E4517D" w:rsidRDefault="00254A24">
            <w:r>
              <w:t>IMMUNOMODULATORY MOLECULES</w:t>
            </w:r>
          </w:p>
          <w:p w14:paraId="1F40E11D" w14:textId="77777777" w:rsidR="00E4517D" w:rsidRDefault="00000000">
            <w:pPr>
              <w:numPr>
                <w:ilvl w:val="0"/>
                <w:numId w:val="80"/>
              </w:numPr>
            </w:pPr>
            <w:hyperlink r:id="rId40" w:history="1">
              <w:r w:rsidR="00254A24">
                <w:t>https://pubmed.ncbi.nlm.nih.gov/19950182/</w:t>
              </w:r>
            </w:hyperlink>
          </w:p>
          <w:p w14:paraId="1F40E11E" w14:textId="77777777" w:rsidR="00E4517D" w:rsidRDefault="00000000">
            <w:hyperlink r:id="rId41" w:history="1">
              <w:r w:rsidR="00254A24">
                <w:t>https://pubmed.ncbi.nlm.nih.gov/30842629/</w:t>
              </w:r>
            </w:hyperlink>
          </w:p>
        </w:tc>
      </w:tr>
      <w:tr w:rsidR="00E4517D" w14:paraId="1F40E123" w14:textId="77777777">
        <w:tc>
          <w:tcPr>
            <w:tcW w:w="0" w:type="auto"/>
          </w:tcPr>
          <w:p w14:paraId="1F40E120" w14:textId="77777777" w:rsidR="00E4517D" w:rsidRDefault="00254A24">
            <w:r>
              <w:t>IL1B</w:t>
            </w:r>
          </w:p>
        </w:tc>
        <w:tc>
          <w:tcPr>
            <w:tcW w:w="0" w:type="auto"/>
          </w:tcPr>
          <w:p w14:paraId="1F40E121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22" w14:textId="77777777" w:rsidR="00E4517D" w:rsidRDefault="00254A24">
            <w:pPr>
              <w:numPr>
                <w:ilvl w:val="0"/>
                <w:numId w:val="32"/>
              </w:numPr>
            </w:pPr>
            <w:r>
              <w:t xml:space="preserve">CEBPB &amp; !TFCP2L1 &amp; </w:t>
            </w:r>
            <w:r>
              <w:lastRenderedPageBreak/>
              <w:t>!TCF7L2 &amp; !GAL4</w:t>
            </w:r>
          </w:p>
        </w:tc>
      </w:tr>
      <w:tr w:rsidR="00E4517D" w14:paraId="1F40E127" w14:textId="77777777">
        <w:trPr>
          <w:gridAfter w:val="1"/>
        </w:trPr>
        <w:tc>
          <w:tcPr>
            <w:tcW w:w="0" w:type="auto"/>
            <w:gridSpan w:val="2"/>
          </w:tcPr>
          <w:p w14:paraId="1F40E124" w14:textId="77777777" w:rsidR="00E4517D" w:rsidRDefault="00254A24">
            <w:r>
              <w:lastRenderedPageBreak/>
              <w:t>PRO INFLAMATORY CYTOKINES</w:t>
            </w:r>
          </w:p>
          <w:p w14:paraId="1F40E125" w14:textId="77777777" w:rsidR="00E4517D" w:rsidRDefault="00000000">
            <w:pPr>
              <w:numPr>
                <w:ilvl w:val="0"/>
                <w:numId w:val="81"/>
              </w:numPr>
            </w:pPr>
            <w:hyperlink r:id="rId42" w:history="1">
              <w:r w:rsidR="00254A24">
                <w:t>https://pubmed.ncbi.nlm.nih.gov/31082500/</w:t>
              </w:r>
            </w:hyperlink>
          </w:p>
          <w:p w14:paraId="1F40E126" w14:textId="77777777" w:rsidR="00E4517D" w:rsidRDefault="00000000">
            <w:hyperlink r:id="rId43" w:history="1">
              <w:r w:rsidR="00254A24">
                <w:t>https://pubmed.ncbi.nlm.nih.gov/30842629/</w:t>
              </w:r>
            </w:hyperlink>
          </w:p>
        </w:tc>
      </w:tr>
      <w:tr w:rsidR="00E4517D" w14:paraId="1F40E12B" w14:textId="77777777">
        <w:tc>
          <w:tcPr>
            <w:tcW w:w="0" w:type="auto"/>
          </w:tcPr>
          <w:p w14:paraId="1F40E128" w14:textId="77777777" w:rsidR="00E4517D" w:rsidRDefault="00254A24">
            <w:r>
              <w:t>CD80</w:t>
            </w:r>
          </w:p>
        </w:tc>
        <w:tc>
          <w:tcPr>
            <w:tcW w:w="0" w:type="auto"/>
          </w:tcPr>
          <w:p w14:paraId="1F40E129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2A" w14:textId="77777777" w:rsidR="00E4517D" w:rsidRDefault="00254A24">
            <w:pPr>
              <w:numPr>
                <w:ilvl w:val="0"/>
                <w:numId w:val="33"/>
              </w:numPr>
            </w:pPr>
            <w:r>
              <w:t>CEBPB &amp; !TCF7L2</w:t>
            </w:r>
          </w:p>
        </w:tc>
      </w:tr>
      <w:tr w:rsidR="00E4517D" w14:paraId="1F40E12F" w14:textId="77777777">
        <w:trPr>
          <w:gridAfter w:val="1"/>
        </w:trPr>
        <w:tc>
          <w:tcPr>
            <w:tcW w:w="0" w:type="auto"/>
            <w:gridSpan w:val="2"/>
          </w:tcPr>
          <w:p w14:paraId="1F40E12C" w14:textId="77777777" w:rsidR="00E4517D" w:rsidRDefault="00254A24">
            <w:r>
              <w:t>DC MATURATION</w:t>
            </w:r>
          </w:p>
          <w:p w14:paraId="1F40E12D" w14:textId="77777777" w:rsidR="00E4517D" w:rsidRDefault="00000000">
            <w:pPr>
              <w:numPr>
                <w:ilvl w:val="0"/>
                <w:numId w:val="82"/>
              </w:numPr>
            </w:pPr>
            <w:hyperlink r:id="rId44" w:history="1">
              <w:r w:rsidR="00254A24">
                <w:t>https://pubmed.ncbi.nlm.nih.gov/10023862/</w:t>
              </w:r>
            </w:hyperlink>
          </w:p>
          <w:p w14:paraId="1F40E12E" w14:textId="77777777" w:rsidR="00E4517D" w:rsidRDefault="00000000">
            <w:hyperlink r:id="rId45" w:history="1">
              <w:r w:rsidR="00254A24">
                <w:t>https://pubmed.ncbi.nlm.nih.gov/30842629/</w:t>
              </w:r>
            </w:hyperlink>
          </w:p>
        </w:tc>
      </w:tr>
      <w:tr w:rsidR="00E4517D" w14:paraId="1F40E133" w14:textId="77777777">
        <w:tc>
          <w:tcPr>
            <w:tcW w:w="0" w:type="auto"/>
          </w:tcPr>
          <w:p w14:paraId="1F40E130" w14:textId="77777777" w:rsidR="00E4517D" w:rsidRDefault="00254A24">
            <w:r>
              <w:t>CD86</w:t>
            </w:r>
          </w:p>
        </w:tc>
        <w:tc>
          <w:tcPr>
            <w:tcW w:w="0" w:type="auto"/>
          </w:tcPr>
          <w:p w14:paraId="1F40E131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32" w14:textId="77777777" w:rsidR="00E4517D" w:rsidRDefault="00254A24">
            <w:pPr>
              <w:numPr>
                <w:ilvl w:val="0"/>
                <w:numId w:val="34"/>
              </w:numPr>
            </w:pPr>
            <w:r>
              <w:t>CEBPB &amp; !TCF7L2</w:t>
            </w:r>
          </w:p>
        </w:tc>
      </w:tr>
      <w:tr w:rsidR="00E4517D" w14:paraId="1F40E137" w14:textId="77777777">
        <w:trPr>
          <w:gridAfter w:val="1"/>
        </w:trPr>
        <w:tc>
          <w:tcPr>
            <w:tcW w:w="0" w:type="auto"/>
            <w:gridSpan w:val="2"/>
          </w:tcPr>
          <w:p w14:paraId="1F40E134" w14:textId="77777777" w:rsidR="00E4517D" w:rsidRDefault="00254A24">
            <w:r>
              <w:t>DC MATURATION</w:t>
            </w:r>
          </w:p>
          <w:p w14:paraId="1F40E135" w14:textId="77777777" w:rsidR="00E4517D" w:rsidRDefault="00000000">
            <w:pPr>
              <w:numPr>
                <w:ilvl w:val="0"/>
                <w:numId w:val="83"/>
              </w:numPr>
            </w:pPr>
            <w:hyperlink r:id="rId46" w:history="1">
              <w:r w:rsidR="00254A24">
                <w:t>https://pubmed.ncbi.nlm.nih.gov/10023862/</w:t>
              </w:r>
            </w:hyperlink>
          </w:p>
          <w:p w14:paraId="1F40E136" w14:textId="77777777" w:rsidR="00E4517D" w:rsidRDefault="00000000">
            <w:hyperlink r:id="rId47" w:history="1">
              <w:r w:rsidR="00254A24">
                <w:t>https://pubmed.ncbi.nlm.nih.gov/30842629/</w:t>
              </w:r>
            </w:hyperlink>
          </w:p>
        </w:tc>
      </w:tr>
      <w:tr w:rsidR="00E4517D" w14:paraId="1F40E13B" w14:textId="77777777">
        <w:tc>
          <w:tcPr>
            <w:tcW w:w="0" w:type="auto"/>
          </w:tcPr>
          <w:p w14:paraId="1F40E138" w14:textId="77777777" w:rsidR="00E4517D" w:rsidRDefault="00254A24">
            <w:r>
              <w:t>HLA_DR</w:t>
            </w:r>
          </w:p>
        </w:tc>
        <w:tc>
          <w:tcPr>
            <w:tcW w:w="0" w:type="auto"/>
          </w:tcPr>
          <w:p w14:paraId="1F40E139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3A" w14:textId="77777777" w:rsidR="00E4517D" w:rsidRDefault="00254A24">
            <w:pPr>
              <w:numPr>
                <w:ilvl w:val="0"/>
                <w:numId w:val="35"/>
              </w:numPr>
            </w:pPr>
            <w:r>
              <w:t>CEBPB &amp; !GAL4 &amp; !TCF7L2</w:t>
            </w:r>
          </w:p>
        </w:tc>
      </w:tr>
      <w:tr w:rsidR="00E4517D" w14:paraId="1F40E13E" w14:textId="77777777">
        <w:trPr>
          <w:gridAfter w:val="1"/>
        </w:trPr>
        <w:tc>
          <w:tcPr>
            <w:tcW w:w="0" w:type="auto"/>
            <w:gridSpan w:val="2"/>
          </w:tcPr>
          <w:p w14:paraId="1F40E13C" w14:textId="77777777" w:rsidR="00E4517D" w:rsidRDefault="00E4517D"/>
          <w:p w14:paraId="1F40E13D" w14:textId="77777777" w:rsidR="00E4517D" w:rsidRDefault="00000000">
            <w:pPr>
              <w:numPr>
                <w:ilvl w:val="0"/>
                <w:numId w:val="84"/>
              </w:numPr>
            </w:pPr>
            <w:hyperlink r:id="rId48" w:history="1">
              <w:r w:rsidR="00254A24">
                <w:t>https://pubmed.ncbi.nlm.nih.gov/30842629/</w:t>
              </w:r>
            </w:hyperlink>
          </w:p>
        </w:tc>
      </w:tr>
      <w:tr w:rsidR="00E4517D" w14:paraId="1F40E142" w14:textId="77777777">
        <w:tc>
          <w:tcPr>
            <w:tcW w:w="0" w:type="auto"/>
          </w:tcPr>
          <w:p w14:paraId="1F40E13F" w14:textId="77777777" w:rsidR="00E4517D" w:rsidRDefault="00254A24">
            <w:r>
              <w:t>IDO1</w:t>
            </w:r>
          </w:p>
        </w:tc>
        <w:tc>
          <w:tcPr>
            <w:tcW w:w="0" w:type="auto"/>
          </w:tcPr>
          <w:p w14:paraId="1F40E140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41" w14:textId="77777777" w:rsidR="00E4517D" w:rsidRDefault="00254A24">
            <w:pPr>
              <w:numPr>
                <w:ilvl w:val="0"/>
                <w:numId w:val="36"/>
              </w:numPr>
            </w:pPr>
            <w:r>
              <w:t>TCF7L2 &amp; !CEBPB</w:t>
            </w:r>
          </w:p>
        </w:tc>
      </w:tr>
      <w:tr w:rsidR="00E4517D" w14:paraId="1F40E146" w14:textId="77777777">
        <w:trPr>
          <w:gridAfter w:val="1"/>
        </w:trPr>
        <w:tc>
          <w:tcPr>
            <w:tcW w:w="0" w:type="auto"/>
            <w:gridSpan w:val="2"/>
          </w:tcPr>
          <w:p w14:paraId="1F40E143" w14:textId="77777777" w:rsidR="00E4517D" w:rsidRDefault="00254A24">
            <w:r>
              <w:t>METABOLIC CONTROL</w:t>
            </w:r>
          </w:p>
          <w:p w14:paraId="1F40E144" w14:textId="77777777" w:rsidR="00E4517D" w:rsidRDefault="00000000">
            <w:pPr>
              <w:numPr>
                <w:ilvl w:val="0"/>
                <w:numId w:val="85"/>
              </w:numPr>
            </w:pPr>
            <w:hyperlink r:id="rId49" w:history="1">
              <w:r w:rsidR="00254A24">
                <w:t>https://pubmed.ncbi.nlm.nih.gov/30170030/</w:t>
              </w:r>
            </w:hyperlink>
          </w:p>
          <w:p w14:paraId="1F40E145" w14:textId="77777777" w:rsidR="00E4517D" w:rsidRDefault="00000000">
            <w:hyperlink r:id="rId50" w:history="1">
              <w:r w:rsidR="00254A24">
                <w:t>https://pubmed.ncbi.nlm.nih.gov/30842629/</w:t>
              </w:r>
            </w:hyperlink>
          </w:p>
        </w:tc>
      </w:tr>
      <w:tr w:rsidR="00E4517D" w14:paraId="1F40E14A" w14:textId="77777777">
        <w:tc>
          <w:tcPr>
            <w:tcW w:w="0" w:type="auto"/>
          </w:tcPr>
          <w:p w14:paraId="1F40E147" w14:textId="77777777" w:rsidR="00E4517D" w:rsidRDefault="00254A24">
            <w:r>
              <w:t>HMOX1</w:t>
            </w:r>
          </w:p>
        </w:tc>
        <w:tc>
          <w:tcPr>
            <w:tcW w:w="0" w:type="auto"/>
          </w:tcPr>
          <w:p w14:paraId="1F40E148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49" w14:textId="77777777" w:rsidR="00E4517D" w:rsidRDefault="00254A24">
            <w:pPr>
              <w:numPr>
                <w:ilvl w:val="0"/>
                <w:numId w:val="37"/>
              </w:numPr>
            </w:pPr>
            <w:r>
              <w:t>GAL4 &amp; !IRF8</w:t>
            </w:r>
          </w:p>
        </w:tc>
      </w:tr>
      <w:tr w:rsidR="00E4517D" w14:paraId="1F40E14E" w14:textId="77777777">
        <w:trPr>
          <w:gridAfter w:val="1"/>
        </w:trPr>
        <w:tc>
          <w:tcPr>
            <w:tcW w:w="0" w:type="auto"/>
            <w:gridSpan w:val="2"/>
          </w:tcPr>
          <w:p w14:paraId="1F40E14B" w14:textId="77777777" w:rsidR="00E4517D" w:rsidRDefault="00254A24">
            <w:r>
              <w:t>METABOLIC CONTROL</w:t>
            </w:r>
          </w:p>
          <w:p w14:paraId="1F40E14C" w14:textId="77777777" w:rsidR="00E4517D" w:rsidRDefault="00000000">
            <w:pPr>
              <w:numPr>
                <w:ilvl w:val="0"/>
                <w:numId w:val="86"/>
              </w:numPr>
            </w:pPr>
            <w:hyperlink r:id="rId51" w:history="1">
              <w:r w:rsidR="00254A24">
                <w:t>https://www.ncbi.nlm.nih.gov/pmc/articles/PMC3401980/</w:t>
              </w:r>
            </w:hyperlink>
          </w:p>
          <w:p w14:paraId="1F40E14D" w14:textId="77777777" w:rsidR="00E4517D" w:rsidRDefault="00000000">
            <w:hyperlink r:id="rId52" w:history="1">
              <w:r w:rsidR="00254A24">
                <w:t>https://pubmed.ncbi.nlm.nih.gov/30842629/</w:t>
              </w:r>
            </w:hyperlink>
          </w:p>
        </w:tc>
      </w:tr>
      <w:tr w:rsidR="00E4517D" w14:paraId="1F40E152" w14:textId="77777777">
        <w:tc>
          <w:tcPr>
            <w:tcW w:w="0" w:type="auto"/>
          </w:tcPr>
          <w:p w14:paraId="1F40E14F" w14:textId="77777777" w:rsidR="00E4517D" w:rsidRDefault="00254A24">
            <w:r>
              <w:t>ARG1</w:t>
            </w:r>
          </w:p>
        </w:tc>
        <w:tc>
          <w:tcPr>
            <w:tcW w:w="0" w:type="auto"/>
          </w:tcPr>
          <w:p w14:paraId="1F40E150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51" w14:textId="77777777" w:rsidR="00E4517D" w:rsidRDefault="00254A24">
            <w:pPr>
              <w:numPr>
                <w:ilvl w:val="0"/>
                <w:numId w:val="38"/>
              </w:numPr>
            </w:pPr>
            <w:r>
              <w:t>TCF7L2 &amp; !CEBPB</w:t>
            </w:r>
          </w:p>
        </w:tc>
      </w:tr>
      <w:tr w:rsidR="00E4517D" w14:paraId="1F40E156" w14:textId="77777777">
        <w:trPr>
          <w:gridAfter w:val="1"/>
        </w:trPr>
        <w:tc>
          <w:tcPr>
            <w:tcW w:w="0" w:type="auto"/>
            <w:gridSpan w:val="2"/>
          </w:tcPr>
          <w:p w14:paraId="1F40E153" w14:textId="77777777" w:rsidR="00E4517D" w:rsidRDefault="00254A24">
            <w:r>
              <w:t>METABOLIC CONTROL</w:t>
            </w:r>
          </w:p>
          <w:p w14:paraId="1F40E154" w14:textId="77777777" w:rsidR="00E4517D" w:rsidRDefault="00000000">
            <w:pPr>
              <w:numPr>
                <w:ilvl w:val="0"/>
                <w:numId w:val="87"/>
              </w:numPr>
            </w:pPr>
            <w:hyperlink r:id="rId53" w:history="1">
              <w:r w:rsidR="00254A24">
                <w:t>https://www.ncbi.nlm.nih.gov/pmc/articles/PMC4895207/</w:t>
              </w:r>
            </w:hyperlink>
          </w:p>
          <w:p w14:paraId="1F40E155" w14:textId="77777777" w:rsidR="00E4517D" w:rsidRDefault="00000000">
            <w:hyperlink r:id="rId54" w:history="1">
              <w:r w:rsidR="00254A24">
                <w:t>https://pubmed.ncbi.nlm.nih.gov/30842629/</w:t>
              </w:r>
            </w:hyperlink>
          </w:p>
        </w:tc>
      </w:tr>
      <w:tr w:rsidR="00E4517D" w14:paraId="1F40E15A" w14:textId="77777777">
        <w:tc>
          <w:tcPr>
            <w:tcW w:w="0" w:type="auto"/>
          </w:tcPr>
          <w:p w14:paraId="1F40E157" w14:textId="77777777" w:rsidR="00E4517D" w:rsidRDefault="00254A24">
            <w:r>
              <w:lastRenderedPageBreak/>
              <w:t>CCL18</w:t>
            </w:r>
          </w:p>
        </w:tc>
        <w:tc>
          <w:tcPr>
            <w:tcW w:w="0" w:type="auto"/>
          </w:tcPr>
          <w:p w14:paraId="1F40E158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59" w14:textId="77777777" w:rsidR="00E4517D" w:rsidRDefault="00254A24">
            <w:pPr>
              <w:numPr>
                <w:ilvl w:val="0"/>
                <w:numId w:val="39"/>
              </w:numPr>
            </w:pPr>
            <w:r>
              <w:t>!IRF8</w:t>
            </w:r>
          </w:p>
        </w:tc>
      </w:tr>
      <w:tr w:rsidR="00E4517D" w14:paraId="1F40E15D" w14:textId="77777777">
        <w:trPr>
          <w:gridAfter w:val="1"/>
        </w:trPr>
        <w:tc>
          <w:tcPr>
            <w:tcW w:w="0" w:type="auto"/>
            <w:gridSpan w:val="2"/>
          </w:tcPr>
          <w:p w14:paraId="1F40E15B" w14:textId="77777777" w:rsidR="00E4517D" w:rsidRDefault="00254A24">
            <w:r>
              <w:t>CHEMOKINES</w:t>
            </w:r>
          </w:p>
          <w:p w14:paraId="1F40E15C" w14:textId="77777777" w:rsidR="00E4517D" w:rsidRDefault="00000000">
            <w:pPr>
              <w:numPr>
                <w:ilvl w:val="0"/>
                <w:numId w:val="88"/>
              </w:numPr>
            </w:pPr>
            <w:hyperlink r:id="rId55" w:history="1">
              <w:r w:rsidR="00254A24">
                <w:t>https://pubmed.ncbi.nlm.nih.gov/30842629/</w:t>
              </w:r>
            </w:hyperlink>
          </w:p>
        </w:tc>
      </w:tr>
      <w:tr w:rsidR="00E4517D" w14:paraId="1F40E161" w14:textId="77777777">
        <w:tc>
          <w:tcPr>
            <w:tcW w:w="0" w:type="auto"/>
          </w:tcPr>
          <w:p w14:paraId="1F40E15E" w14:textId="77777777" w:rsidR="00E4517D" w:rsidRDefault="00254A24">
            <w:r>
              <w:t>BTLA</w:t>
            </w:r>
          </w:p>
        </w:tc>
        <w:tc>
          <w:tcPr>
            <w:tcW w:w="0" w:type="auto"/>
          </w:tcPr>
          <w:p w14:paraId="1F40E15F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60" w14:textId="77777777" w:rsidR="00E4517D" w:rsidRDefault="00254A24">
            <w:pPr>
              <w:numPr>
                <w:ilvl w:val="0"/>
                <w:numId w:val="40"/>
              </w:numPr>
            </w:pPr>
            <w:r>
              <w:t>TCF7L2 &amp; !CEBPB</w:t>
            </w:r>
          </w:p>
        </w:tc>
      </w:tr>
      <w:tr w:rsidR="00E4517D" w14:paraId="1F40E165" w14:textId="77777777">
        <w:trPr>
          <w:gridAfter w:val="1"/>
        </w:trPr>
        <w:tc>
          <w:tcPr>
            <w:tcW w:w="0" w:type="auto"/>
            <w:gridSpan w:val="2"/>
          </w:tcPr>
          <w:p w14:paraId="1F40E162" w14:textId="77777777" w:rsidR="00E4517D" w:rsidRDefault="00254A24">
            <w:r>
              <w:t>IMMUNOMODULATORY MOLECULES</w:t>
            </w:r>
          </w:p>
          <w:p w14:paraId="1F40E163" w14:textId="77777777" w:rsidR="00E4517D" w:rsidRDefault="00000000">
            <w:pPr>
              <w:numPr>
                <w:ilvl w:val="0"/>
                <w:numId w:val="89"/>
              </w:numPr>
            </w:pPr>
            <w:hyperlink r:id="rId56" w:history="1">
              <w:r w:rsidR="00254A24">
                <w:t>https://www.ncbi.nlm.nih.gov/pmc/articles/PMC6770819/</w:t>
              </w:r>
            </w:hyperlink>
          </w:p>
          <w:p w14:paraId="1F40E164" w14:textId="77777777" w:rsidR="00E4517D" w:rsidRDefault="00000000">
            <w:hyperlink r:id="rId57" w:history="1">
              <w:r w:rsidR="00254A24">
                <w:t>https://pubmed.ncbi.nlm.nih.gov/30842629/</w:t>
              </w:r>
            </w:hyperlink>
          </w:p>
        </w:tc>
      </w:tr>
      <w:tr w:rsidR="00E4517D" w14:paraId="1F40E169" w14:textId="77777777">
        <w:tc>
          <w:tcPr>
            <w:tcW w:w="0" w:type="auto"/>
          </w:tcPr>
          <w:p w14:paraId="1F40E166" w14:textId="77777777" w:rsidR="00E4517D" w:rsidRDefault="00254A24">
            <w:r>
              <w:t>PDCD1</w:t>
            </w:r>
          </w:p>
        </w:tc>
        <w:tc>
          <w:tcPr>
            <w:tcW w:w="0" w:type="auto"/>
          </w:tcPr>
          <w:p w14:paraId="1F40E167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68" w14:textId="77777777" w:rsidR="00E4517D" w:rsidRDefault="00254A24">
            <w:pPr>
              <w:numPr>
                <w:ilvl w:val="0"/>
                <w:numId w:val="41"/>
              </w:numPr>
            </w:pPr>
            <w:r>
              <w:t>TCF7L2</w:t>
            </w:r>
          </w:p>
        </w:tc>
      </w:tr>
      <w:tr w:rsidR="00E4517D" w14:paraId="1F40E16D" w14:textId="77777777">
        <w:trPr>
          <w:gridAfter w:val="1"/>
        </w:trPr>
        <w:tc>
          <w:tcPr>
            <w:tcW w:w="0" w:type="auto"/>
            <w:gridSpan w:val="2"/>
          </w:tcPr>
          <w:p w14:paraId="1F40E16A" w14:textId="77777777" w:rsidR="00E4517D" w:rsidRDefault="00254A24">
            <w:r>
              <w:t>IMMUNOMODULATORY MOLECULES</w:t>
            </w:r>
          </w:p>
          <w:p w14:paraId="1F40E16B" w14:textId="77777777" w:rsidR="00E4517D" w:rsidRDefault="00000000">
            <w:pPr>
              <w:numPr>
                <w:ilvl w:val="0"/>
                <w:numId w:val="90"/>
              </w:numPr>
            </w:pPr>
            <w:hyperlink r:id="rId58" w:history="1">
              <w:r w:rsidR="00254A24">
                <w:t>https://pubmed.ncbi.nlm.nih.gov/24860805/</w:t>
              </w:r>
            </w:hyperlink>
          </w:p>
          <w:p w14:paraId="1F40E16C" w14:textId="77777777" w:rsidR="00E4517D" w:rsidRDefault="00000000">
            <w:hyperlink r:id="rId59" w:history="1">
              <w:r w:rsidR="00254A24">
                <w:t>https://pubmed.ncbi.nlm.nih.gov/30842629/</w:t>
              </w:r>
            </w:hyperlink>
          </w:p>
        </w:tc>
      </w:tr>
      <w:tr w:rsidR="00E4517D" w14:paraId="1F40E171" w14:textId="77777777">
        <w:tc>
          <w:tcPr>
            <w:tcW w:w="0" w:type="auto"/>
          </w:tcPr>
          <w:p w14:paraId="1F40E16E" w14:textId="77777777" w:rsidR="00E4517D" w:rsidRDefault="00254A24">
            <w:r>
              <w:t>ERK</w:t>
            </w:r>
          </w:p>
        </w:tc>
        <w:tc>
          <w:tcPr>
            <w:tcW w:w="0" w:type="auto"/>
          </w:tcPr>
          <w:p w14:paraId="1F40E16F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70" w14:textId="77777777" w:rsidR="00E4517D" w:rsidRDefault="00254A24">
            <w:pPr>
              <w:numPr>
                <w:ilvl w:val="0"/>
                <w:numId w:val="42"/>
              </w:numPr>
            </w:pPr>
            <w:r>
              <w:t>!IL10 &amp; !SOCS3</w:t>
            </w:r>
          </w:p>
        </w:tc>
      </w:tr>
      <w:tr w:rsidR="00E4517D" w14:paraId="1F40E174" w14:textId="77777777">
        <w:trPr>
          <w:gridAfter w:val="1"/>
        </w:trPr>
        <w:tc>
          <w:tcPr>
            <w:tcW w:w="0" w:type="auto"/>
            <w:gridSpan w:val="2"/>
          </w:tcPr>
          <w:p w14:paraId="1F40E172" w14:textId="77777777" w:rsidR="00E4517D" w:rsidRDefault="00254A24">
            <w:r>
              <w:t>MAP kinases, also known as extracellular signal-regulated kinases (ERKs), act as an integration point for multiple biochemical signals, and are involved in a wide variety of cellular processes such as proliferation, differentiation, transcription regulation and development.</w:t>
            </w:r>
          </w:p>
          <w:p w14:paraId="1F40E173" w14:textId="77777777" w:rsidR="00E4517D" w:rsidRDefault="00000000">
            <w:pPr>
              <w:numPr>
                <w:ilvl w:val="0"/>
                <w:numId w:val="91"/>
              </w:numPr>
            </w:pPr>
            <w:hyperlink r:id="rId60" w:history="1">
              <w:r w:rsidR="00254A24">
                <w:t>https://www.genecards.org/cgi-bin/carddisp.pl?gene=MAPK1&amp;keywords=erk1%2F2</w:t>
              </w:r>
            </w:hyperlink>
          </w:p>
        </w:tc>
      </w:tr>
      <w:tr w:rsidR="00E4517D" w14:paraId="1F40E178" w14:textId="77777777">
        <w:tc>
          <w:tcPr>
            <w:tcW w:w="0" w:type="auto"/>
          </w:tcPr>
          <w:p w14:paraId="1F40E175" w14:textId="77777777" w:rsidR="00E4517D" w:rsidRDefault="00254A24">
            <w:r>
              <w:t>FASLG</w:t>
            </w:r>
          </w:p>
        </w:tc>
        <w:tc>
          <w:tcPr>
            <w:tcW w:w="0" w:type="auto"/>
          </w:tcPr>
          <w:p w14:paraId="1F40E176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77" w14:textId="77777777" w:rsidR="00E4517D" w:rsidRDefault="00254A24">
            <w:pPr>
              <w:numPr>
                <w:ilvl w:val="0"/>
                <w:numId w:val="43"/>
              </w:numPr>
            </w:pPr>
            <w:r>
              <w:t>!CEBPB</w:t>
            </w:r>
          </w:p>
        </w:tc>
      </w:tr>
      <w:tr w:rsidR="00E4517D" w14:paraId="1F40E17B" w14:textId="77777777">
        <w:trPr>
          <w:gridAfter w:val="1"/>
        </w:trPr>
        <w:tc>
          <w:tcPr>
            <w:tcW w:w="0" w:type="auto"/>
            <w:gridSpan w:val="2"/>
          </w:tcPr>
          <w:p w14:paraId="1F40E179" w14:textId="77777777" w:rsidR="00E4517D" w:rsidRDefault="00254A24">
            <w:r>
              <w:t>IMMUNOMODULATORY MOLECULES</w:t>
            </w:r>
          </w:p>
          <w:p w14:paraId="1F40E17A" w14:textId="77777777" w:rsidR="00E4517D" w:rsidRDefault="00000000">
            <w:pPr>
              <w:numPr>
                <w:ilvl w:val="0"/>
                <w:numId w:val="92"/>
              </w:numPr>
            </w:pPr>
            <w:hyperlink r:id="rId61" w:history="1">
              <w:r w:rsidR="00254A24">
                <w:t>https://pubmed.ncbi.nlm.nih.gov/27050822/</w:t>
              </w:r>
            </w:hyperlink>
          </w:p>
        </w:tc>
      </w:tr>
      <w:tr w:rsidR="00E4517D" w14:paraId="1F40E17F" w14:textId="77777777">
        <w:tc>
          <w:tcPr>
            <w:tcW w:w="0" w:type="auto"/>
          </w:tcPr>
          <w:p w14:paraId="1F40E17C" w14:textId="77777777" w:rsidR="00E4517D" w:rsidRDefault="00254A24">
            <w:r>
              <w:t>CD40</w:t>
            </w:r>
          </w:p>
        </w:tc>
        <w:tc>
          <w:tcPr>
            <w:tcW w:w="0" w:type="auto"/>
          </w:tcPr>
          <w:p w14:paraId="1F40E17D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7E" w14:textId="77777777" w:rsidR="00E4517D" w:rsidRDefault="00254A24">
            <w:pPr>
              <w:numPr>
                <w:ilvl w:val="0"/>
                <w:numId w:val="44"/>
              </w:numPr>
            </w:pPr>
            <w:r>
              <w:t>GAL4 &amp; TCF7L2</w:t>
            </w:r>
          </w:p>
        </w:tc>
      </w:tr>
      <w:tr w:rsidR="00E4517D" w14:paraId="1F40E183" w14:textId="77777777">
        <w:trPr>
          <w:gridAfter w:val="1"/>
        </w:trPr>
        <w:tc>
          <w:tcPr>
            <w:tcW w:w="0" w:type="auto"/>
            <w:gridSpan w:val="2"/>
          </w:tcPr>
          <w:p w14:paraId="1F40E180" w14:textId="77777777" w:rsidR="00E4517D" w:rsidRDefault="00254A24">
            <w:r>
              <w:t>DC MATURATION</w:t>
            </w:r>
          </w:p>
          <w:p w14:paraId="1F40E181" w14:textId="77777777" w:rsidR="00E4517D" w:rsidRDefault="00000000">
            <w:pPr>
              <w:numPr>
                <w:ilvl w:val="0"/>
                <w:numId w:val="93"/>
              </w:numPr>
            </w:pPr>
            <w:hyperlink r:id="rId62" w:history="1">
              <w:r w:rsidR="00254A24">
                <w:t>https://pubmed.ncbi.nlm.nih.gov/26289938/</w:t>
              </w:r>
            </w:hyperlink>
          </w:p>
          <w:p w14:paraId="1F40E182" w14:textId="77777777" w:rsidR="00E4517D" w:rsidRDefault="00000000">
            <w:hyperlink r:id="rId63" w:history="1">
              <w:r w:rsidR="00254A24">
                <w:t>https://pubmed.ncbi.nlm.nih.gov/30842629/</w:t>
              </w:r>
            </w:hyperlink>
          </w:p>
        </w:tc>
      </w:tr>
      <w:tr w:rsidR="00E4517D" w14:paraId="1F40E187" w14:textId="77777777">
        <w:tc>
          <w:tcPr>
            <w:tcW w:w="0" w:type="auto"/>
          </w:tcPr>
          <w:p w14:paraId="1F40E184" w14:textId="77777777" w:rsidR="00E4517D" w:rsidRDefault="00254A24">
            <w:r>
              <w:t>IRF4</w:t>
            </w:r>
          </w:p>
        </w:tc>
        <w:tc>
          <w:tcPr>
            <w:tcW w:w="0" w:type="auto"/>
          </w:tcPr>
          <w:p w14:paraId="1F40E185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86" w14:textId="77777777" w:rsidR="00E4517D" w:rsidRDefault="00254A24">
            <w:pPr>
              <w:numPr>
                <w:ilvl w:val="0"/>
                <w:numId w:val="45"/>
              </w:numPr>
            </w:pPr>
            <w:r>
              <w:t>!GAL4 &amp; !TFCP2L1 &amp; !TCF7L2</w:t>
            </w:r>
          </w:p>
        </w:tc>
      </w:tr>
      <w:tr w:rsidR="00E4517D" w14:paraId="1F40E18A" w14:textId="77777777">
        <w:trPr>
          <w:gridAfter w:val="1"/>
        </w:trPr>
        <w:tc>
          <w:tcPr>
            <w:tcW w:w="0" w:type="auto"/>
            <w:gridSpan w:val="2"/>
          </w:tcPr>
          <w:p w14:paraId="1F40E188" w14:textId="77777777" w:rsidR="00E4517D" w:rsidRDefault="00254A24">
            <w:r>
              <w:lastRenderedPageBreak/>
              <w:t>Homogeneous differential gene expression across the datasets, identifying 53 genes with a combined p-value&lt;10^5 which we deemed to be characteristic of tolDC.</w:t>
            </w:r>
            <w:r>
              <w:br/>
              <w:t>Downregulated Genes: IRF4, CD1A, CD1E, CD1B, CD1C.</w:t>
            </w:r>
          </w:p>
          <w:p w14:paraId="1F40E189" w14:textId="77777777" w:rsidR="00E4517D" w:rsidRDefault="00000000">
            <w:pPr>
              <w:numPr>
                <w:ilvl w:val="0"/>
                <w:numId w:val="94"/>
              </w:numPr>
            </w:pPr>
            <w:hyperlink r:id="rId64" w:history="1">
              <w:r w:rsidR="00254A24">
                <w:t>https://pubmed.ncbi.nlm.nih.gov/34745103/</w:t>
              </w:r>
            </w:hyperlink>
          </w:p>
        </w:tc>
      </w:tr>
      <w:tr w:rsidR="00E4517D" w14:paraId="1F40E18E" w14:textId="77777777">
        <w:tc>
          <w:tcPr>
            <w:tcW w:w="0" w:type="auto"/>
          </w:tcPr>
          <w:p w14:paraId="1F40E18B" w14:textId="77777777" w:rsidR="00E4517D" w:rsidRDefault="00254A24">
            <w:r>
              <w:t>CD1C</w:t>
            </w:r>
          </w:p>
        </w:tc>
        <w:tc>
          <w:tcPr>
            <w:tcW w:w="0" w:type="auto"/>
          </w:tcPr>
          <w:p w14:paraId="1F40E18C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8D" w14:textId="77777777" w:rsidR="00E4517D" w:rsidRDefault="00254A24">
            <w:pPr>
              <w:numPr>
                <w:ilvl w:val="0"/>
                <w:numId w:val="46"/>
              </w:numPr>
            </w:pPr>
            <w:r>
              <w:t>!TFCP2L1 &amp; !TCF7L2</w:t>
            </w:r>
          </w:p>
        </w:tc>
      </w:tr>
      <w:tr w:rsidR="00E4517D" w14:paraId="1F40E191" w14:textId="77777777">
        <w:trPr>
          <w:gridAfter w:val="1"/>
        </w:trPr>
        <w:tc>
          <w:tcPr>
            <w:tcW w:w="0" w:type="auto"/>
            <w:gridSpan w:val="2"/>
          </w:tcPr>
          <w:p w14:paraId="1F40E18F" w14:textId="77777777" w:rsidR="00E4517D" w:rsidRDefault="00254A24">
            <w:r>
              <w:t>Homogeneous differential gene expression across the datasets, identifying 53 genes with a combined p-value&lt;10^5 which we deemed to be characteristic of tolDC.</w:t>
            </w:r>
            <w:r>
              <w:br/>
              <w:t>Downregulated Genes: IRF4, CD1A, CD1E, CD1B, CD1C.</w:t>
            </w:r>
          </w:p>
          <w:p w14:paraId="1F40E190" w14:textId="77777777" w:rsidR="00E4517D" w:rsidRDefault="00000000">
            <w:pPr>
              <w:numPr>
                <w:ilvl w:val="0"/>
                <w:numId w:val="95"/>
              </w:numPr>
            </w:pPr>
            <w:hyperlink r:id="rId65" w:history="1">
              <w:r w:rsidR="00254A24">
                <w:t>https://pubmed.ncbi.nlm.nih.gov/34745103/</w:t>
              </w:r>
            </w:hyperlink>
          </w:p>
        </w:tc>
      </w:tr>
      <w:tr w:rsidR="00E4517D" w14:paraId="1F40E195" w14:textId="77777777">
        <w:tc>
          <w:tcPr>
            <w:tcW w:w="0" w:type="auto"/>
          </w:tcPr>
          <w:p w14:paraId="1F40E192" w14:textId="77777777" w:rsidR="00E4517D" w:rsidRDefault="00254A24">
            <w:r>
              <w:t>CD1E</w:t>
            </w:r>
          </w:p>
        </w:tc>
        <w:tc>
          <w:tcPr>
            <w:tcW w:w="0" w:type="auto"/>
          </w:tcPr>
          <w:p w14:paraId="1F40E193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94" w14:textId="77777777" w:rsidR="00E4517D" w:rsidRDefault="00254A24">
            <w:pPr>
              <w:numPr>
                <w:ilvl w:val="0"/>
                <w:numId w:val="47"/>
              </w:numPr>
            </w:pPr>
            <w:r>
              <w:t>CEBPB &amp; !TFCP2L1</w:t>
            </w:r>
          </w:p>
        </w:tc>
      </w:tr>
      <w:tr w:rsidR="00E4517D" w14:paraId="1F40E198" w14:textId="77777777">
        <w:trPr>
          <w:gridAfter w:val="1"/>
        </w:trPr>
        <w:tc>
          <w:tcPr>
            <w:tcW w:w="0" w:type="auto"/>
            <w:gridSpan w:val="2"/>
          </w:tcPr>
          <w:p w14:paraId="1F40E196" w14:textId="77777777" w:rsidR="00E4517D" w:rsidRDefault="00254A24">
            <w:r>
              <w:t>Homogeneous differential gene expression across the datasets, identifying 53 genes with a combined p-value&lt;10^5 which we deemed to be characteristic of tolDC.</w:t>
            </w:r>
            <w:r>
              <w:br/>
              <w:t>Downregulated Genes: IRF4, CD1A, CD1E, CD1B, CD1C.</w:t>
            </w:r>
          </w:p>
          <w:p w14:paraId="1F40E197" w14:textId="77777777" w:rsidR="00E4517D" w:rsidRDefault="00000000">
            <w:pPr>
              <w:numPr>
                <w:ilvl w:val="0"/>
                <w:numId w:val="96"/>
              </w:numPr>
            </w:pPr>
            <w:hyperlink r:id="rId66" w:history="1">
              <w:r w:rsidR="00254A24">
                <w:t>https://pubmed.ncbi.nlm.nih.gov/34745103/</w:t>
              </w:r>
            </w:hyperlink>
          </w:p>
        </w:tc>
      </w:tr>
      <w:tr w:rsidR="00E4517D" w14:paraId="1F40E19C" w14:textId="77777777">
        <w:tc>
          <w:tcPr>
            <w:tcW w:w="0" w:type="auto"/>
          </w:tcPr>
          <w:p w14:paraId="1F40E199" w14:textId="77777777" w:rsidR="00E4517D" w:rsidRDefault="00254A24">
            <w:r>
              <w:t>CD1B</w:t>
            </w:r>
          </w:p>
        </w:tc>
        <w:tc>
          <w:tcPr>
            <w:tcW w:w="0" w:type="auto"/>
          </w:tcPr>
          <w:p w14:paraId="1F40E19A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9B" w14:textId="77777777" w:rsidR="00E4517D" w:rsidRDefault="00254A24">
            <w:pPr>
              <w:numPr>
                <w:ilvl w:val="0"/>
                <w:numId w:val="48"/>
              </w:numPr>
            </w:pPr>
            <w:r>
              <w:t>CEBPB &amp; IRF8 &amp; !GAL4</w:t>
            </w:r>
          </w:p>
        </w:tc>
      </w:tr>
      <w:tr w:rsidR="00E4517D" w14:paraId="1F40E19F" w14:textId="77777777">
        <w:trPr>
          <w:gridAfter w:val="1"/>
        </w:trPr>
        <w:tc>
          <w:tcPr>
            <w:tcW w:w="0" w:type="auto"/>
            <w:gridSpan w:val="2"/>
          </w:tcPr>
          <w:p w14:paraId="1F40E19D" w14:textId="77777777" w:rsidR="00E4517D" w:rsidRDefault="00254A24">
            <w:r>
              <w:t>Homogeneous differential gene expression across the datasets, identifying 53 genes with a combined p-value&lt;10^5 which we deemed to be characteristic of tolDC.</w:t>
            </w:r>
            <w:r>
              <w:br/>
              <w:t>Downregulated Genes: IRF4, CD1A, CD1E, CD1B, CD1C.</w:t>
            </w:r>
          </w:p>
          <w:p w14:paraId="1F40E19E" w14:textId="77777777" w:rsidR="00E4517D" w:rsidRDefault="00000000">
            <w:pPr>
              <w:numPr>
                <w:ilvl w:val="0"/>
                <w:numId w:val="97"/>
              </w:numPr>
            </w:pPr>
            <w:hyperlink r:id="rId67" w:history="1">
              <w:r w:rsidR="00254A24">
                <w:t>https://pubmed.ncbi.nlm.nih.gov/34745103/</w:t>
              </w:r>
            </w:hyperlink>
          </w:p>
        </w:tc>
      </w:tr>
      <w:tr w:rsidR="00E4517D" w14:paraId="1F40E1A3" w14:textId="77777777">
        <w:tc>
          <w:tcPr>
            <w:tcW w:w="0" w:type="auto"/>
          </w:tcPr>
          <w:p w14:paraId="1F40E1A0" w14:textId="77777777" w:rsidR="00E4517D" w:rsidRDefault="00254A24">
            <w:r>
              <w:t>CD1A</w:t>
            </w:r>
          </w:p>
        </w:tc>
        <w:tc>
          <w:tcPr>
            <w:tcW w:w="0" w:type="auto"/>
          </w:tcPr>
          <w:p w14:paraId="1F40E1A1" w14:textId="77777777" w:rsidR="00E4517D" w:rsidRDefault="00254A24">
            <w:r>
              <w:t>1</w:t>
            </w:r>
          </w:p>
        </w:tc>
        <w:tc>
          <w:tcPr>
            <w:tcW w:w="0" w:type="auto"/>
          </w:tcPr>
          <w:p w14:paraId="1F40E1A2" w14:textId="77777777" w:rsidR="00E4517D" w:rsidRDefault="00254A24">
            <w:pPr>
              <w:numPr>
                <w:ilvl w:val="0"/>
                <w:numId w:val="49"/>
              </w:numPr>
            </w:pPr>
            <w:r>
              <w:t>!GAL4 &amp; !TFCP2L1</w:t>
            </w:r>
          </w:p>
        </w:tc>
      </w:tr>
      <w:tr w:rsidR="00E4517D" w14:paraId="1F40E1A6" w14:textId="77777777">
        <w:trPr>
          <w:gridAfter w:val="1"/>
        </w:trPr>
        <w:tc>
          <w:tcPr>
            <w:tcW w:w="0" w:type="auto"/>
            <w:gridSpan w:val="2"/>
          </w:tcPr>
          <w:p w14:paraId="1F40E1A4" w14:textId="77777777" w:rsidR="00E4517D" w:rsidRDefault="00254A24">
            <w:r>
              <w:t>Homogeneous differential gene expression across the datasets, identifying 53 genes with a combined p-value&lt;10^5 which we deemed to be characteristic of tolDC.</w:t>
            </w:r>
            <w:r>
              <w:br/>
              <w:t>Downregulated Genes: IRF4, CD1A, CD1E, CD1B, CD1C.</w:t>
            </w:r>
          </w:p>
          <w:p w14:paraId="1F40E1A5" w14:textId="77777777" w:rsidR="00E4517D" w:rsidRDefault="00000000">
            <w:pPr>
              <w:numPr>
                <w:ilvl w:val="0"/>
                <w:numId w:val="98"/>
              </w:numPr>
            </w:pPr>
            <w:hyperlink r:id="rId68" w:history="1">
              <w:r w:rsidR="00254A24">
                <w:t>https://pubmed.ncbi.nlm.nih.gov/34745103/</w:t>
              </w:r>
            </w:hyperlink>
          </w:p>
        </w:tc>
      </w:tr>
    </w:tbl>
    <w:p w14:paraId="1F40E1A7" w14:textId="77777777" w:rsidR="00254A24" w:rsidRDefault="00254A24"/>
    <w:sectPr w:rsidR="00254A24" w:rsidSect="0018761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00FE0"/>
    <w:multiLevelType w:val="multilevel"/>
    <w:tmpl w:val="9000B35C"/>
    <w:lvl w:ilvl="0">
      <w:numFmt w:val="bullet"/>
      <w:lvlText w:val="•"/>
      <w:lvlJc w:val="left"/>
      <w:pPr>
        <w:ind w:left="283" w:hanging="283"/>
      </w:pPr>
    </w:lvl>
    <w:lvl w:ilvl="1">
      <w:numFmt w:val="bullet"/>
      <w:lvlText w:val="•"/>
      <w:lvlJc w:val="left"/>
      <w:pPr>
        <w:ind w:left="566" w:hanging="283"/>
      </w:pPr>
    </w:lvl>
    <w:lvl w:ilvl="2">
      <w:numFmt w:val="bullet"/>
      <w:lvlText w:val="•"/>
      <w:lvlJc w:val="left"/>
      <w:pPr>
        <w:ind w:left="850" w:hanging="283"/>
      </w:pPr>
    </w:lvl>
    <w:lvl w:ilvl="3">
      <w:numFmt w:val="bullet"/>
      <w:lvlText w:val="•"/>
      <w:lvlJc w:val="left"/>
      <w:pPr>
        <w:ind w:left="1133" w:hanging="283"/>
      </w:pPr>
    </w:lvl>
    <w:lvl w:ilvl="4">
      <w:numFmt w:val="bullet"/>
      <w:lvlText w:val="•"/>
      <w:lvlJc w:val="left"/>
      <w:pPr>
        <w:ind w:left="1417" w:hanging="283"/>
      </w:pPr>
    </w:lvl>
    <w:lvl w:ilvl="5">
      <w:numFmt w:val="bullet"/>
      <w:lvlText w:val="•"/>
      <w:lvlJc w:val="left"/>
      <w:pPr>
        <w:ind w:left="1700" w:hanging="283"/>
      </w:pPr>
    </w:lvl>
    <w:lvl w:ilvl="6">
      <w:numFmt w:val="bullet"/>
      <w:lvlText w:val="•"/>
      <w:lvlJc w:val="left"/>
      <w:pPr>
        <w:ind w:left="1984" w:hanging="283"/>
      </w:pPr>
    </w:lvl>
    <w:lvl w:ilvl="7">
      <w:numFmt w:val="bullet"/>
      <w:lvlText w:val="•"/>
      <w:lvlJc w:val="left"/>
      <w:pPr>
        <w:ind w:left="2267" w:hanging="283"/>
      </w:pPr>
    </w:lvl>
    <w:lvl w:ilvl="8">
      <w:numFmt w:val="bullet"/>
      <w:lvlText w:val="•"/>
      <w:lvlJc w:val="left"/>
      <w:pPr>
        <w:ind w:left="2551" w:hanging="283"/>
      </w:pPr>
    </w:lvl>
  </w:abstractNum>
  <w:abstractNum w:abstractNumId="1" w15:restartNumberingAfterBreak="0">
    <w:nsid w:val="760907D8"/>
    <w:multiLevelType w:val="multilevel"/>
    <w:tmpl w:val="57780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56245625">
    <w:abstractNumId w:val="0"/>
  </w:num>
  <w:num w:numId="2" w16cid:durableId="1089429642">
    <w:abstractNumId w:val="0"/>
  </w:num>
  <w:num w:numId="3" w16cid:durableId="990209144">
    <w:abstractNumId w:val="0"/>
  </w:num>
  <w:num w:numId="4" w16cid:durableId="1601600315">
    <w:abstractNumId w:val="0"/>
  </w:num>
  <w:num w:numId="5" w16cid:durableId="180631730">
    <w:abstractNumId w:val="0"/>
  </w:num>
  <w:num w:numId="6" w16cid:durableId="1115951294">
    <w:abstractNumId w:val="0"/>
  </w:num>
  <w:num w:numId="7" w16cid:durableId="1988625357">
    <w:abstractNumId w:val="0"/>
  </w:num>
  <w:num w:numId="8" w16cid:durableId="1651666916">
    <w:abstractNumId w:val="0"/>
  </w:num>
  <w:num w:numId="9" w16cid:durableId="1715890115">
    <w:abstractNumId w:val="0"/>
  </w:num>
  <w:num w:numId="10" w16cid:durableId="1643539892">
    <w:abstractNumId w:val="0"/>
  </w:num>
  <w:num w:numId="11" w16cid:durableId="1077895346">
    <w:abstractNumId w:val="0"/>
  </w:num>
  <w:num w:numId="12" w16cid:durableId="160126719">
    <w:abstractNumId w:val="0"/>
  </w:num>
  <w:num w:numId="13" w16cid:durableId="1900818174">
    <w:abstractNumId w:val="0"/>
  </w:num>
  <w:num w:numId="14" w16cid:durableId="1963539421">
    <w:abstractNumId w:val="0"/>
  </w:num>
  <w:num w:numId="15" w16cid:durableId="1138036969">
    <w:abstractNumId w:val="0"/>
  </w:num>
  <w:num w:numId="16" w16cid:durableId="1992445113">
    <w:abstractNumId w:val="0"/>
  </w:num>
  <w:num w:numId="17" w16cid:durableId="888104309">
    <w:abstractNumId w:val="0"/>
  </w:num>
  <w:num w:numId="18" w16cid:durableId="1698658403">
    <w:abstractNumId w:val="0"/>
  </w:num>
  <w:num w:numId="19" w16cid:durableId="21979476">
    <w:abstractNumId w:val="0"/>
  </w:num>
  <w:num w:numId="20" w16cid:durableId="43987981">
    <w:abstractNumId w:val="0"/>
  </w:num>
  <w:num w:numId="21" w16cid:durableId="1282417519">
    <w:abstractNumId w:val="0"/>
  </w:num>
  <w:num w:numId="22" w16cid:durableId="1888254873">
    <w:abstractNumId w:val="0"/>
  </w:num>
  <w:num w:numId="23" w16cid:durableId="932280453">
    <w:abstractNumId w:val="0"/>
  </w:num>
  <w:num w:numId="24" w16cid:durableId="1284923316">
    <w:abstractNumId w:val="0"/>
  </w:num>
  <w:num w:numId="25" w16cid:durableId="29494146">
    <w:abstractNumId w:val="0"/>
  </w:num>
  <w:num w:numId="26" w16cid:durableId="478690879">
    <w:abstractNumId w:val="0"/>
  </w:num>
  <w:num w:numId="27" w16cid:durableId="787312852">
    <w:abstractNumId w:val="0"/>
  </w:num>
  <w:num w:numId="28" w16cid:durableId="1308169312">
    <w:abstractNumId w:val="0"/>
  </w:num>
  <w:num w:numId="29" w16cid:durableId="62142320">
    <w:abstractNumId w:val="0"/>
  </w:num>
  <w:num w:numId="30" w16cid:durableId="1969773653">
    <w:abstractNumId w:val="0"/>
  </w:num>
  <w:num w:numId="31" w16cid:durableId="629171837">
    <w:abstractNumId w:val="0"/>
  </w:num>
  <w:num w:numId="32" w16cid:durableId="838615401">
    <w:abstractNumId w:val="0"/>
  </w:num>
  <w:num w:numId="33" w16cid:durableId="1616206310">
    <w:abstractNumId w:val="0"/>
  </w:num>
  <w:num w:numId="34" w16cid:durableId="810515899">
    <w:abstractNumId w:val="0"/>
  </w:num>
  <w:num w:numId="35" w16cid:durableId="1772552459">
    <w:abstractNumId w:val="0"/>
  </w:num>
  <w:num w:numId="36" w16cid:durableId="1441533026">
    <w:abstractNumId w:val="0"/>
  </w:num>
  <w:num w:numId="37" w16cid:durableId="1615135333">
    <w:abstractNumId w:val="0"/>
  </w:num>
  <w:num w:numId="38" w16cid:durableId="1838381668">
    <w:abstractNumId w:val="0"/>
  </w:num>
  <w:num w:numId="39" w16cid:durableId="2078627137">
    <w:abstractNumId w:val="0"/>
  </w:num>
  <w:num w:numId="40" w16cid:durableId="56588889">
    <w:abstractNumId w:val="0"/>
  </w:num>
  <w:num w:numId="41" w16cid:durableId="325130332">
    <w:abstractNumId w:val="0"/>
  </w:num>
  <w:num w:numId="42" w16cid:durableId="13116904">
    <w:abstractNumId w:val="0"/>
  </w:num>
  <w:num w:numId="43" w16cid:durableId="162087363">
    <w:abstractNumId w:val="0"/>
  </w:num>
  <w:num w:numId="44" w16cid:durableId="349531056">
    <w:abstractNumId w:val="0"/>
  </w:num>
  <w:num w:numId="45" w16cid:durableId="1899393928">
    <w:abstractNumId w:val="0"/>
  </w:num>
  <w:num w:numId="46" w16cid:durableId="1589576814">
    <w:abstractNumId w:val="0"/>
  </w:num>
  <w:num w:numId="47" w16cid:durableId="354311438">
    <w:abstractNumId w:val="0"/>
  </w:num>
  <w:num w:numId="48" w16cid:durableId="2064719114">
    <w:abstractNumId w:val="0"/>
  </w:num>
  <w:num w:numId="49" w16cid:durableId="1956937126">
    <w:abstractNumId w:val="0"/>
  </w:num>
  <w:num w:numId="50" w16cid:durableId="1634628458">
    <w:abstractNumId w:val="1"/>
  </w:num>
  <w:num w:numId="51" w16cid:durableId="202377668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 w16cid:durableId="9129346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 w16cid:durableId="49303366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 w16cid:durableId="14393342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 w16cid:durableId="47765210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 w16cid:durableId="28751742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 w16cid:durableId="22649857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 w16cid:durableId="10524652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 w16cid:durableId="173030536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 w16cid:durableId="10740830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 w16cid:durableId="141624162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 w16cid:durableId="124298676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3" w16cid:durableId="17261754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4" w16cid:durableId="1600462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5" w16cid:durableId="15573187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6" w16cid:durableId="8192490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7" w16cid:durableId="141717337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8" w16cid:durableId="114828353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9" w16cid:durableId="18822447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0" w16cid:durableId="147876259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1" w16cid:durableId="4055684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2" w16cid:durableId="11719867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3" w16cid:durableId="121026124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4" w16cid:durableId="16598421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5" w16cid:durableId="4097395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6" w16cid:durableId="5520843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7" w16cid:durableId="1141555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8" w16cid:durableId="150362454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9" w16cid:durableId="55851249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0" w16cid:durableId="90106427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1" w16cid:durableId="129108947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2" w16cid:durableId="29210410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3" w16cid:durableId="168828589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4" w16cid:durableId="130581160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5" w16cid:durableId="2517412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6" w16cid:durableId="176818843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7" w16cid:durableId="65052517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8" w16cid:durableId="33272895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9" w16cid:durableId="172190087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0" w16cid:durableId="2721339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1" w16cid:durableId="133341465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2" w16cid:durableId="156915233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3" w16cid:durableId="43221557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4" w16cid:durableId="77004836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5" w16cid:durableId="154745237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6" w16cid:durableId="9424965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7" w16cid:durableId="31314050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8" w16cid:durableId="42870282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L295Z355V645S356"/>
    <w:docVar w:name="paperpile-doc-name" w:val="SuppTable3_documentation_model_tolerization_IL10.docx"/>
  </w:docVars>
  <w:rsids>
    <w:rsidRoot w:val="00E4517D"/>
    <w:rsid w:val="000C0BB8"/>
    <w:rsid w:val="00187612"/>
    <w:rsid w:val="00254A24"/>
    <w:rsid w:val="004F559D"/>
    <w:rsid w:val="00555FEF"/>
    <w:rsid w:val="00BC3866"/>
    <w:rsid w:val="00D72CA2"/>
    <w:rsid w:val="00E4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0E029"/>
  <w15:docId w15:val="{7D67B04E-121E-3B4D-924B-E39613704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med.ncbi.nlm.nih.gov/32517571/" TargetMode="External"/><Relationship Id="rId21" Type="http://schemas.openxmlformats.org/officeDocument/2006/relationships/hyperlink" Target="https://pubmed.ncbi.nlm.nih.gov/29298134/" TargetMode="External"/><Relationship Id="rId42" Type="http://schemas.openxmlformats.org/officeDocument/2006/relationships/hyperlink" Target="https://pubmed.ncbi.nlm.nih.gov/31082500/" TargetMode="External"/><Relationship Id="rId47" Type="http://schemas.openxmlformats.org/officeDocument/2006/relationships/hyperlink" Target="https://pubmed.ncbi.nlm.nih.gov/30842629/" TargetMode="External"/><Relationship Id="rId63" Type="http://schemas.openxmlformats.org/officeDocument/2006/relationships/hyperlink" Target="https://pubmed.ncbi.nlm.nih.gov/30842629/" TargetMode="External"/><Relationship Id="rId68" Type="http://schemas.openxmlformats.org/officeDocument/2006/relationships/hyperlink" Target="https://pubmed.ncbi.nlm.nih.gov/34745103/" TargetMode="External"/><Relationship Id="rId7" Type="http://schemas.openxmlformats.org/officeDocument/2006/relationships/hyperlink" Target="https://link.springer.com/chapter/10.1007/5584_2021_663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mc/articles/PMC4741283/" TargetMode="External"/><Relationship Id="rId29" Type="http://schemas.openxmlformats.org/officeDocument/2006/relationships/hyperlink" Target="https://pubmed.ncbi.nlm.nih.gov/30842629/" TargetMode="External"/><Relationship Id="rId11" Type="http://schemas.openxmlformats.org/officeDocument/2006/relationships/hyperlink" Target="https://pubmed.ncbi.nlm.nih.gov/34705053/" TargetMode="External"/><Relationship Id="rId24" Type="http://schemas.openxmlformats.org/officeDocument/2006/relationships/hyperlink" Target="https://pubmed.ncbi.nlm.nih.gov/18504288/" TargetMode="External"/><Relationship Id="rId32" Type="http://schemas.openxmlformats.org/officeDocument/2006/relationships/hyperlink" Target="https://www.ncbi.nlm.nih.gov/pmc/articles/PMC2946082/" TargetMode="External"/><Relationship Id="rId37" Type="http://schemas.openxmlformats.org/officeDocument/2006/relationships/hyperlink" Target="https://pubmed.ncbi.nlm.nih.gov/30842629/" TargetMode="External"/><Relationship Id="rId40" Type="http://schemas.openxmlformats.org/officeDocument/2006/relationships/hyperlink" Target="https://pubmed.ncbi.nlm.nih.gov/19950182/" TargetMode="External"/><Relationship Id="rId45" Type="http://schemas.openxmlformats.org/officeDocument/2006/relationships/hyperlink" Target="https://pubmed.ncbi.nlm.nih.gov/30842629/" TargetMode="External"/><Relationship Id="rId53" Type="http://schemas.openxmlformats.org/officeDocument/2006/relationships/hyperlink" Target="https://www.ncbi.nlm.nih.gov/pmc/articles/PMC4895207/" TargetMode="External"/><Relationship Id="rId58" Type="http://schemas.openxmlformats.org/officeDocument/2006/relationships/hyperlink" Target="https://pubmed.ncbi.nlm.nih.gov/24860805/" TargetMode="External"/><Relationship Id="rId66" Type="http://schemas.openxmlformats.org/officeDocument/2006/relationships/hyperlink" Target="https://pubmed.ncbi.nlm.nih.gov/34745103/" TargetMode="External"/><Relationship Id="rId5" Type="http://schemas.openxmlformats.org/officeDocument/2006/relationships/image" Target="media/image1.png"/><Relationship Id="rId61" Type="http://schemas.openxmlformats.org/officeDocument/2006/relationships/hyperlink" Target="https://pubmed.ncbi.nlm.nih.gov/27050822/" TargetMode="External"/><Relationship Id="rId19" Type="http://schemas.openxmlformats.org/officeDocument/2006/relationships/hyperlink" Target="https://doi.org/10.1016/j.cyto.2014.12.027" TargetMode="External"/><Relationship Id="rId14" Type="http://schemas.openxmlformats.org/officeDocument/2006/relationships/hyperlink" Target="https://pubmed.ncbi.nlm.nih.gov/30842629/" TargetMode="External"/><Relationship Id="rId22" Type="http://schemas.openxmlformats.org/officeDocument/2006/relationships/hyperlink" Target="https://pubmed.ncbi.nlm.nih.gov/30842629/" TargetMode="External"/><Relationship Id="rId27" Type="http://schemas.openxmlformats.org/officeDocument/2006/relationships/hyperlink" Target="https://pubmed.ncbi.nlm.nih.gov/30842629/" TargetMode="External"/><Relationship Id="rId30" Type="http://schemas.openxmlformats.org/officeDocument/2006/relationships/hyperlink" Target="https://pubmed.ncbi.nlm.nih.gov/26858545/" TargetMode="External"/><Relationship Id="rId35" Type="http://schemas.openxmlformats.org/officeDocument/2006/relationships/hyperlink" Target="https://www.ncbi.nlm.nih.gov/pmc/articles/PMC8711184/" TargetMode="External"/><Relationship Id="rId43" Type="http://schemas.openxmlformats.org/officeDocument/2006/relationships/hyperlink" Target="https://pubmed.ncbi.nlm.nih.gov/30842629/" TargetMode="External"/><Relationship Id="rId48" Type="http://schemas.openxmlformats.org/officeDocument/2006/relationships/hyperlink" Target="https://pubmed.ncbi.nlm.nih.gov/30842629/" TargetMode="External"/><Relationship Id="rId56" Type="http://schemas.openxmlformats.org/officeDocument/2006/relationships/hyperlink" Target="https://www.ncbi.nlm.nih.gov/pmc/articles/PMC6770819/" TargetMode="External"/><Relationship Id="rId64" Type="http://schemas.openxmlformats.org/officeDocument/2006/relationships/hyperlink" Target="https://pubmed.ncbi.nlm.nih.gov/34745103/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s://pubmed.ncbi.nlm.nih.gov/30842629/" TargetMode="External"/><Relationship Id="rId51" Type="http://schemas.openxmlformats.org/officeDocument/2006/relationships/hyperlink" Target="https://www.ncbi.nlm.nih.gov/pmc/articles/PMC3401980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ubmed.ncbi.nlm.nih.gov/26526992/" TargetMode="External"/><Relationship Id="rId17" Type="http://schemas.openxmlformats.org/officeDocument/2006/relationships/hyperlink" Target="https://pubmed.ncbi.nlm.nih.gov/30664357/" TargetMode="External"/><Relationship Id="rId25" Type="http://schemas.openxmlformats.org/officeDocument/2006/relationships/hyperlink" Target="https://pubmed.ncbi.nlm.nih.gov/30842629/" TargetMode="External"/><Relationship Id="rId33" Type="http://schemas.openxmlformats.org/officeDocument/2006/relationships/hyperlink" Target="https://pubmed.ncbi.nlm.nih.gov/30842629/" TargetMode="External"/><Relationship Id="rId38" Type="http://schemas.openxmlformats.org/officeDocument/2006/relationships/hyperlink" Target="https://pubmed.ncbi.nlm.nih.gov/15476242/" TargetMode="External"/><Relationship Id="rId46" Type="http://schemas.openxmlformats.org/officeDocument/2006/relationships/hyperlink" Target="https://pubmed.ncbi.nlm.nih.gov/10023862/" TargetMode="External"/><Relationship Id="rId59" Type="http://schemas.openxmlformats.org/officeDocument/2006/relationships/hyperlink" Target="https://pubmed.ncbi.nlm.nih.gov/30842629/" TargetMode="External"/><Relationship Id="rId67" Type="http://schemas.openxmlformats.org/officeDocument/2006/relationships/hyperlink" Target="https://pubmed.ncbi.nlm.nih.gov/34745103/" TargetMode="External"/><Relationship Id="rId20" Type="http://schemas.openxmlformats.org/officeDocument/2006/relationships/hyperlink" Target="https://pubmed.ncbi.nlm.nih.gov/30842629/" TargetMode="External"/><Relationship Id="rId41" Type="http://schemas.openxmlformats.org/officeDocument/2006/relationships/hyperlink" Target="https://pubmed.ncbi.nlm.nih.gov/30842629/" TargetMode="External"/><Relationship Id="rId54" Type="http://schemas.openxmlformats.org/officeDocument/2006/relationships/hyperlink" Target="https://pubmed.ncbi.nlm.nih.gov/30842629/" TargetMode="External"/><Relationship Id="rId62" Type="http://schemas.openxmlformats.org/officeDocument/2006/relationships/hyperlink" Target="https://pubmed.ncbi.nlm.nih.gov/26289938/" TargetMode="External"/><Relationship Id="rId7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mc/articles/PMC3107597/" TargetMode="External"/><Relationship Id="rId15" Type="http://schemas.openxmlformats.org/officeDocument/2006/relationships/hyperlink" Target="https://www.ncbi.nlm.nih.gov/pmc/articles/PMC5756628/" TargetMode="External"/><Relationship Id="rId23" Type="http://schemas.openxmlformats.org/officeDocument/2006/relationships/hyperlink" Target="https://www.frontiersin.org/articles/10.3389/fimmu.2018.00455/full" TargetMode="External"/><Relationship Id="rId28" Type="http://schemas.openxmlformats.org/officeDocument/2006/relationships/hyperlink" Target="https://pubmed.ncbi.nlm.nih.gov/19811270/" TargetMode="External"/><Relationship Id="rId36" Type="http://schemas.openxmlformats.org/officeDocument/2006/relationships/hyperlink" Target="https://pubmed.ncbi.nlm.nih.gov/30842629/" TargetMode="External"/><Relationship Id="rId49" Type="http://schemas.openxmlformats.org/officeDocument/2006/relationships/hyperlink" Target="https://pubmed.ncbi.nlm.nih.gov/30170030/" TargetMode="External"/><Relationship Id="rId57" Type="http://schemas.openxmlformats.org/officeDocument/2006/relationships/hyperlink" Target="https://pubmed.ncbi.nlm.nih.gov/30842629/" TargetMode="External"/><Relationship Id="rId10" Type="http://schemas.openxmlformats.org/officeDocument/2006/relationships/hyperlink" Target="https://pubmed.ncbi.nlm.nih.gov/30842629/" TargetMode="External"/><Relationship Id="rId31" Type="http://schemas.openxmlformats.org/officeDocument/2006/relationships/hyperlink" Target="https://pubmed.ncbi.nlm.nih.gov/30842629/" TargetMode="External"/><Relationship Id="rId44" Type="http://schemas.openxmlformats.org/officeDocument/2006/relationships/hyperlink" Target="https://pubmed.ncbi.nlm.nih.gov/10023862/" TargetMode="External"/><Relationship Id="rId52" Type="http://schemas.openxmlformats.org/officeDocument/2006/relationships/hyperlink" Target="https://pubmed.ncbi.nlm.nih.gov/30842629/" TargetMode="External"/><Relationship Id="rId60" Type="http://schemas.openxmlformats.org/officeDocument/2006/relationships/hyperlink" Target="https://www.genecards.org/cgi-bin/carddisp.pl?gene=MAPK1&amp;keywords=erk1%2F2" TargetMode="External"/><Relationship Id="rId65" Type="http://schemas.openxmlformats.org/officeDocument/2006/relationships/hyperlink" Target="https://pubmed.ncbi.nlm.nih.gov/34745103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link.springer.com/chapter/10.1007/5584_2021_663" TargetMode="External"/><Relationship Id="rId13" Type="http://schemas.openxmlformats.org/officeDocument/2006/relationships/hyperlink" Target="https://pubmed.ncbi.nlm.nih.gov/30842629/" TargetMode="External"/><Relationship Id="rId18" Type="http://schemas.openxmlformats.org/officeDocument/2006/relationships/hyperlink" Target="https://pubmed.ncbi.nlm.nih.gov/30842629/" TargetMode="External"/><Relationship Id="rId39" Type="http://schemas.openxmlformats.org/officeDocument/2006/relationships/hyperlink" Target="https://pubmed.ncbi.nlm.nih.gov/30842629/" TargetMode="External"/><Relationship Id="rId34" Type="http://schemas.openxmlformats.org/officeDocument/2006/relationships/hyperlink" Target="https://pubmed.ncbi.nlm.nih.gov/30842629/" TargetMode="External"/><Relationship Id="rId50" Type="http://schemas.openxmlformats.org/officeDocument/2006/relationships/hyperlink" Target="https://pubmed.ncbi.nlm.nih.gov/30842629/" TargetMode="External"/><Relationship Id="rId55" Type="http://schemas.openxmlformats.org/officeDocument/2006/relationships/hyperlink" Target="https://pubmed.ncbi.nlm.nih.gov/30842629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265</Words>
  <Characters>12917</Characters>
  <Application>Microsoft Office Word</Application>
  <DocSecurity>0</DocSecurity>
  <Lines>107</Lines>
  <Paragraphs>30</Paragraphs>
  <ScaleCrop>false</ScaleCrop>
  <Company/>
  <LinksUpToDate>false</LinksUpToDate>
  <CharactersWithSpaces>1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en Julia Nuñez Reza</cp:lastModifiedBy>
  <cp:revision>7</cp:revision>
  <dcterms:created xsi:type="dcterms:W3CDTF">2023-07-27T16:03:00Z</dcterms:created>
  <dcterms:modified xsi:type="dcterms:W3CDTF">2023-08-21T19:57:00Z</dcterms:modified>
</cp:coreProperties>
</file>